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060C4" w14:textId="3EDF75D1" w:rsidR="00214889" w:rsidRDefault="00214889" w:rsidP="00214889">
      <w:pPr>
        <w:pStyle w:val="Header"/>
        <w:rPr>
          <w:b/>
        </w:rPr>
      </w:pPr>
      <w:r>
        <w:rPr>
          <w:b/>
        </w:rPr>
        <w:t xml:space="preserve">Appendix S4. </w:t>
      </w:r>
      <w:r w:rsidRPr="00214889">
        <w:rPr>
          <w:bCs/>
        </w:rPr>
        <w:t>Total genomic DNA extraction from plant tissue using CTAB + sorbitol.</w:t>
      </w:r>
    </w:p>
    <w:p w14:paraId="311CEA37" w14:textId="77777777" w:rsidR="00214889" w:rsidRDefault="00214889" w:rsidP="00214889">
      <w:pPr>
        <w:pStyle w:val="Header"/>
        <w:rPr>
          <w:rStyle w:val="PageNumber"/>
        </w:rPr>
      </w:pPr>
      <w:r>
        <w:t>Schenk Lab, Version 4</w:t>
      </w:r>
    </w:p>
    <w:p w14:paraId="3D51FD7F" w14:textId="005ED910" w:rsidR="00214889" w:rsidRDefault="00214889" w:rsidP="00214889">
      <w:pPr>
        <w:pStyle w:val="Header"/>
        <w:rPr>
          <w:rStyle w:val="PageNumber"/>
        </w:rPr>
      </w:pPr>
      <w:r>
        <w:rPr>
          <w:rStyle w:val="PageNumber"/>
        </w:rPr>
        <w:t>Last Updated 10/16/2021</w:t>
      </w:r>
    </w:p>
    <w:p w14:paraId="385E1820" w14:textId="57B0CCBD" w:rsidR="00214889" w:rsidRDefault="00214889" w:rsidP="00214889">
      <w:pPr>
        <w:spacing w:after="240"/>
        <w:ind w:left="720" w:hanging="720"/>
        <w:rPr>
          <w:b/>
          <w:bCs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22108217" wp14:editId="6E5B600E">
                <wp:simplePos x="0" y="0"/>
                <wp:positionH relativeFrom="column">
                  <wp:posOffset>0</wp:posOffset>
                </wp:positionH>
                <wp:positionV relativeFrom="paragraph">
                  <wp:posOffset>203835</wp:posOffset>
                </wp:positionV>
                <wp:extent cx="5943600" cy="0"/>
                <wp:effectExtent l="0" t="0" r="0" b="0"/>
                <wp:wrapNone/>
                <wp:docPr id="1" name="Lin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212CBA" id="Line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6.05pt" to="468pt,1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" o:allowincell="f">
                <o:lock v:ext="edit" shapetype="f"/>
              </v:line>
            </w:pict>
          </mc:Fallback>
        </mc:AlternateContent>
      </w:r>
      <w:r>
        <w:rPr>
          <w:rStyle w:val="PageNumber"/>
        </w:rPr>
        <w:t>Composed by K. Marlowe, updated by J. Schenk and E. Becklund</w:t>
      </w:r>
      <w:r>
        <w:rPr>
          <w:rStyle w:val="PageNumber"/>
        </w:rPr>
        <w:tab/>
      </w:r>
    </w:p>
    <w:p w14:paraId="4D5C2BFC" w14:textId="77777777" w:rsidR="00DE5C21" w:rsidRDefault="00DE5C21" w:rsidP="00DE5C21">
      <w:pPr>
        <w:rPr>
          <w:b/>
          <w:bCs/>
        </w:rPr>
      </w:pPr>
      <w:r>
        <w:rPr>
          <w:b/>
          <w:bCs/>
        </w:rPr>
        <w:t>Materials and Equipment</w:t>
      </w:r>
    </w:p>
    <w:p w14:paraId="6410417B" w14:textId="77777777" w:rsidR="00DE5C21" w:rsidRPr="002F4866" w:rsidRDefault="00DE5C21" w:rsidP="00DE5C21"/>
    <w:p w14:paraId="5EACEAD7" w14:textId="77777777" w:rsidR="00DE5C21" w:rsidRPr="002F4866" w:rsidRDefault="00DE5C21" w:rsidP="00DE5C21">
      <w:r w:rsidRPr="002F4866">
        <w:t>Materials:</w:t>
      </w:r>
    </w:p>
    <w:p w14:paraId="2ABA2E2C" w14:textId="5144D432" w:rsidR="00DE5C21" w:rsidRPr="002F4866" w:rsidRDefault="00DE5C21" w:rsidP="00DE5C21">
      <w:pPr>
        <w:ind w:left="360"/>
      </w:pPr>
      <w:r>
        <w:t xml:space="preserve">1. </w:t>
      </w:r>
      <w:r w:rsidRPr="002F4866">
        <w:t xml:space="preserve">Tris </w:t>
      </w:r>
      <w:r w:rsidR="00995B78">
        <w:t>b</w:t>
      </w:r>
      <w:r>
        <w:t>ase (CAS: 77-86-1)</w:t>
      </w:r>
    </w:p>
    <w:p w14:paraId="438A0F52" w14:textId="77777777" w:rsidR="00DE5C21" w:rsidRPr="002F4866" w:rsidRDefault="00DE5C21" w:rsidP="00DE5C21">
      <w:pPr>
        <w:ind w:left="360"/>
      </w:pPr>
      <w:r>
        <w:t xml:space="preserve">2. </w:t>
      </w:r>
      <w:r w:rsidRPr="002F4866">
        <w:t>NaCl</w:t>
      </w:r>
      <w:r>
        <w:t xml:space="preserve"> (CAS: 7647-14-5)</w:t>
      </w:r>
    </w:p>
    <w:p w14:paraId="227AA59E" w14:textId="4E154587" w:rsidR="00DE5C21" w:rsidRPr="004142CD" w:rsidRDefault="00DE5C21" w:rsidP="00DE5C21">
      <w:pPr>
        <w:ind w:left="360"/>
        <w:rPr>
          <w:b/>
          <w:bCs/>
        </w:rPr>
      </w:pPr>
      <w:r>
        <w:t xml:space="preserve">3. </w:t>
      </w:r>
      <w:r w:rsidRPr="002F4866">
        <w:t>EDTA</w:t>
      </w:r>
      <w:r>
        <w:t xml:space="preserve"> (</w:t>
      </w:r>
      <w:r w:rsidRPr="002F4866">
        <w:t>CAS: 6381-92-6)</w:t>
      </w:r>
    </w:p>
    <w:p w14:paraId="5630564B" w14:textId="77777777" w:rsidR="00DE5C21" w:rsidRPr="002F4866" w:rsidRDefault="00DE5C21" w:rsidP="00DE5C21">
      <w:pPr>
        <w:ind w:left="360"/>
      </w:pPr>
      <w:r>
        <w:t xml:space="preserve">4. </w:t>
      </w:r>
      <w:r w:rsidRPr="002F4866">
        <w:t>CTAB</w:t>
      </w:r>
      <w:r>
        <w:t xml:space="preserve"> (</w:t>
      </w:r>
      <w:r w:rsidRPr="00D82720">
        <w:rPr>
          <w:rFonts w:ascii="Times New Roman" w:hAnsi="Times New Roman"/>
        </w:rPr>
        <w:t>cetyltrimethylammonium bromide</w:t>
      </w:r>
      <w:r>
        <w:t xml:space="preserve">, CAS: </w:t>
      </w:r>
      <w:r w:rsidRPr="004142CD">
        <w:t>57-09-0</w:t>
      </w:r>
      <w:r>
        <w:t>)</w:t>
      </w:r>
    </w:p>
    <w:p w14:paraId="176B686B" w14:textId="61E0BF56" w:rsidR="00DE5C21" w:rsidRPr="003B5429" w:rsidRDefault="00DE5C21" w:rsidP="00DE5C21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5. Ultrapure </w:t>
      </w:r>
      <w:r w:rsidRPr="00A17FB4">
        <w:rPr>
          <w:rFonts w:ascii="Times New Roman" w:eastAsia="Times New Roman" w:hAnsi="Times New Roman"/>
        </w:rPr>
        <w:t>H</w:t>
      </w:r>
      <w:r w:rsidRPr="00A17FB4">
        <w:rPr>
          <w:rFonts w:ascii="Times New Roman" w:eastAsia="Times New Roman" w:hAnsi="Times New Roman"/>
          <w:vertAlign w:val="subscript"/>
        </w:rPr>
        <w:t>2</w:t>
      </w:r>
      <w:r w:rsidRPr="003B5429">
        <w:rPr>
          <w:rFonts w:ascii="Times New Roman" w:eastAsia="Times New Roman" w:hAnsi="Times New Roman"/>
        </w:rPr>
        <w:t>O</w:t>
      </w:r>
      <w:r>
        <w:rPr>
          <w:rFonts w:ascii="Times New Roman" w:eastAsia="Times New Roman" w:hAnsi="Times New Roman"/>
        </w:rPr>
        <w:t xml:space="preserve"> (</w:t>
      </w:r>
      <w:r w:rsidR="00995B78">
        <w:rPr>
          <w:rFonts w:ascii="Times New Roman" w:eastAsia="Times New Roman" w:hAnsi="Times New Roman"/>
        </w:rPr>
        <w:t>product no. 10977-015; Thermo Fisher Scientific, Waltham, Massachusetts, USA</w:t>
      </w:r>
      <w:r>
        <w:rPr>
          <w:rFonts w:ascii="Times New Roman" w:eastAsia="Times New Roman" w:hAnsi="Times New Roman"/>
        </w:rPr>
        <w:t>)</w:t>
      </w:r>
    </w:p>
    <w:p w14:paraId="0E919D4D" w14:textId="77777777" w:rsidR="00DE5C21" w:rsidRDefault="00DE5C21" w:rsidP="00DE5C21">
      <w:pPr>
        <w:ind w:left="360"/>
      </w:pPr>
      <w:r>
        <w:t xml:space="preserve">6. </w:t>
      </w:r>
      <w:r>
        <w:sym w:font="Symbol" w:char="F062"/>
      </w:r>
      <w:r>
        <w:t>-mercaptoethanol (CAS: 60-24-2)</w:t>
      </w:r>
    </w:p>
    <w:p w14:paraId="034C50F1" w14:textId="77777777" w:rsidR="00DE5C21" w:rsidRDefault="00DE5C21" w:rsidP="00DE5C21">
      <w:pPr>
        <w:ind w:left="360"/>
      </w:pPr>
      <w:r>
        <w:t>7. EtOH (CAS: 65-17-5)</w:t>
      </w:r>
    </w:p>
    <w:p w14:paraId="21C9E959" w14:textId="1D86ADEA" w:rsidR="00DE5C21" w:rsidRDefault="00DE5C21" w:rsidP="00DE5C21">
      <w:pPr>
        <w:ind w:left="360"/>
      </w:pPr>
      <w:r>
        <w:t xml:space="preserve">8. 24:1 </w:t>
      </w:r>
      <w:r w:rsidR="00995B78">
        <w:t xml:space="preserve">chloroform–isoamyl alcohol </w:t>
      </w:r>
      <w:r>
        <w:t>(CIA)</w:t>
      </w:r>
    </w:p>
    <w:p w14:paraId="5A09ACDC" w14:textId="5AD4F12F" w:rsidR="00DE5C21" w:rsidRDefault="00DE5C21" w:rsidP="00DE5C21">
      <w:pPr>
        <w:ind w:left="360"/>
      </w:pPr>
      <w:r>
        <w:t xml:space="preserve">9. 1X Tris-EDTA (TE) buffer (e.g., </w:t>
      </w:r>
      <w:r w:rsidR="00995B78">
        <w:rPr>
          <w:rFonts w:ascii="Times New Roman" w:eastAsia="Times New Roman" w:hAnsi="Times New Roman"/>
        </w:rPr>
        <w:t>product no. BP2473-100; Thermo Fisher Scientific</w:t>
      </w:r>
      <w:r>
        <w:rPr>
          <w:rFonts w:ascii="Times New Roman" w:eastAsia="Times New Roman" w:hAnsi="Times New Roman"/>
        </w:rPr>
        <w:t>)</w:t>
      </w:r>
    </w:p>
    <w:p w14:paraId="4039673D" w14:textId="347C46A2" w:rsidR="00DE5C21" w:rsidRDefault="00DE5C21" w:rsidP="00DE5C21">
      <w:pPr>
        <w:ind w:left="360"/>
      </w:pPr>
      <w:r>
        <w:t xml:space="preserve">10. </w:t>
      </w:r>
      <w:r w:rsidR="00BB0461">
        <w:t>P</w:t>
      </w:r>
      <w:r>
        <w:t>roteinase</w:t>
      </w:r>
      <w:r w:rsidR="00995B78">
        <w:t xml:space="preserve"> </w:t>
      </w:r>
      <w:r>
        <w:t>K (CAS: 39450-01-6)</w:t>
      </w:r>
    </w:p>
    <w:p w14:paraId="753A578A" w14:textId="5DBCF184" w:rsidR="00DE5C21" w:rsidRDefault="00DE5C21" w:rsidP="00DE5C21">
      <w:pPr>
        <w:ind w:left="360"/>
      </w:pPr>
      <w:r>
        <w:t>11. 1.5</w:t>
      </w:r>
      <w:r w:rsidR="00BB0461">
        <w:t>-</w:t>
      </w:r>
      <w:r>
        <w:t>mL microcentrifuge tubes and rack</w:t>
      </w:r>
    </w:p>
    <w:p w14:paraId="5A3D34CE" w14:textId="0C36EEA0" w:rsidR="00DE5C21" w:rsidRDefault="00DE5C21" w:rsidP="00DE5C21">
      <w:pPr>
        <w:ind w:left="360"/>
      </w:pPr>
      <w:r>
        <w:t>12. SYBR Safe DNA Gel Stain (</w:t>
      </w:r>
      <w:r w:rsidR="00995B78">
        <w:rPr>
          <w:rFonts w:ascii="Times New Roman" w:eastAsia="Times New Roman" w:hAnsi="Times New Roman"/>
        </w:rPr>
        <w:t>product no. S33102; Thermo Fisher Scientific</w:t>
      </w:r>
      <w:r>
        <w:rPr>
          <w:rFonts w:ascii="Times New Roman" w:eastAsia="Times New Roman" w:hAnsi="Times New Roman"/>
        </w:rPr>
        <w:t>)</w:t>
      </w:r>
    </w:p>
    <w:p w14:paraId="791F9D6C" w14:textId="77777777" w:rsidR="00DE5C21" w:rsidRDefault="00DE5C21" w:rsidP="00DE5C21">
      <w:pPr>
        <w:ind w:left="360"/>
      </w:pPr>
      <w:r>
        <w:t>13. Agarose</w:t>
      </w:r>
    </w:p>
    <w:p w14:paraId="4CE7293A" w14:textId="77777777" w:rsidR="00DE5C21" w:rsidRDefault="00DE5C21" w:rsidP="00DE5C21">
      <w:pPr>
        <w:ind w:left="360"/>
      </w:pPr>
      <w:r>
        <w:t>14. TBE buffer</w:t>
      </w:r>
    </w:p>
    <w:p w14:paraId="5B256C9C" w14:textId="1F37E18F" w:rsidR="00DE5C21" w:rsidRDefault="00DE5C21" w:rsidP="00DE5C21">
      <w:pPr>
        <w:ind w:left="360"/>
      </w:pPr>
      <w:r>
        <w:t>15. Sorbitol (CAS: 50-70-4)</w:t>
      </w:r>
    </w:p>
    <w:p w14:paraId="45C49502" w14:textId="77777777" w:rsidR="00DE5C21" w:rsidRPr="00A17FB4" w:rsidRDefault="00DE5C21" w:rsidP="00DE5C21">
      <w:pPr>
        <w:ind w:left="360"/>
        <w:rPr>
          <w:rFonts w:ascii="Times New Roman" w:eastAsia="Times New Roman" w:hAnsi="Times New Roman"/>
        </w:rPr>
      </w:pPr>
    </w:p>
    <w:p w14:paraId="21953CA1" w14:textId="77777777" w:rsidR="00DE5C21" w:rsidRPr="002F4866" w:rsidRDefault="00DE5C21" w:rsidP="00DE5C21">
      <w:pPr>
        <w:ind w:left="360"/>
      </w:pPr>
    </w:p>
    <w:p w14:paraId="7543AA3A" w14:textId="77777777" w:rsidR="00DE5C21" w:rsidRPr="002F4866" w:rsidRDefault="00DE5C21" w:rsidP="00DE5C21">
      <w:r w:rsidRPr="002F4866">
        <w:t>Equipment:</w:t>
      </w:r>
    </w:p>
    <w:p w14:paraId="3FE666AF" w14:textId="16CD4305" w:rsidR="00DE5C21" w:rsidRDefault="00DE5C21" w:rsidP="00DE5C21">
      <w:pPr>
        <w:ind w:left="360"/>
        <w:rPr>
          <w:rFonts w:ascii="Times New Roman" w:hAnsi="Times New Roman"/>
        </w:rPr>
      </w:pPr>
      <w:r w:rsidRPr="002F4866">
        <w:t xml:space="preserve">1.  </w:t>
      </w:r>
      <w:r w:rsidRPr="003363EA">
        <w:rPr>
          <w:rFonts w:ascii="Times New Roman" w:hAnsi="Times New Roman"/>
        </w:rPr>
        <w:t>Fisherbrand B</w:t>
      </w:r>
      <w:r w:rsidRPr="00FA295A">
        <w:rPr>
          <w:rFonts w:ascii="Times New Roman" w:hAnsi="Times New Roman"/>
        </w:rPr>
        <w:t xml:space="preserve">ead </w:t>
      </w:r>
      <w:r w:rsidRPr="005B7EE0">
        <w:rPr>
          <w:rFonts w:ascii="Times New Roman" w:hAnsi="Times New Roman"/>
        </w:rPr>
        <w:t>M</w:t>
      </w:r>
      <w:r w:rsidRPr="00DF0ABF">
        <w:rPr>
          <w:rFonts w:ascii="Times New Roman" w:hAnsi="Times New Roman"/>
        </w:rPr>
        <w:t>ill 24 Homogenizer (Thermo Fisher Scientific</w:t>
      </w:r>
      <w:r>
        <w:rPr>
          <w:rFonts w:ascii="Times New Roman" w:hAnsi="Times New Roman"/>
        </w:rPr>
        <w:t>)</w:t>
      </w:r>
    </w:p>
    <w:p w14:paraId="04FE2BE8" w14:textId="77777777" w:rsidR="00DE5C21" w:rsidRDefault="00DE5C21" w:rsidP="00DE5C21">
      <w:pPr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>2. Analog vortex mixer</w:t>
      </w:r>
    </w:p>
    <w:p w14:paraId="25E71F13" w14:textId="70AB8640" w:rsidR="00DE5C21" w:rsidRDefault="00DE5C21" w:rsidP="00DE5C21">
      <w:pPr>
        <w:ind w:left="360"/>
      </w:pPr>
      <w:r>
        <w:rPr>
          <w:rFonts w:ascii="Times New Roman" w:hAnsi="Times New Roman"/>
        </w:rPr>
        <w:t xml:space="preserve">3. </w:t>
      </w:r>
      <w:r>
        <w:t xml:space="preserve">Horizontal centrifuge with refrigeration that reaches 13,000 rpm (e.g., </w:t>
      </w:r>
      <w:r w:rsidR="00995B78">
        <w:t>model no. 5430 R; Eppendorf, Hamburg, Germany</w:t>
      </w:r>
      <w:r>
        <w:t>)</w:t>
      </w:r>
    </w:p>
    <w:p w14:paraId="2E9FF3CB" w14:textId="73C0B672" w:rsidR="00DE5C21" w:rsidRDefault="00DE5C21" w:rsidP="00DE5C21">
      <w:pPr>
        <w:ind w:left="360"/>
      </w:pPr>
      <w:r>
        <w:t>4. Heat block that reaches 50</w:t>
      </w:r>
      <w:r w:rsidR="00995B78">
        <w:t>–</w:t>
      </w:r>
      <w:r>
        <w:t>55°C</w:t>
      </w:r>
    </w:p>
    <w:p w14:paraId="49588F0F" w14:textId="77777777" w:rsidR="00DE5C21" w:rsidRDefault="00DE5C21" w:rsidP="00DE5C21">
      <w:pPr>
        <w:ind w:left="360"/>
      </w:pPr>
      <w:r>
        <w:t>5. –20°C freezer</w:t>
      </w:r>
    </w:p>
    <w:p w14:paraId="657503E5" w14:textId="77777777" w:rsidR="00DE5C21" w:rsidRDefault="00DE5C21" w:rsidP="00DE5C21">
      <w:pPr>
        <w:ind w:left="360"/>
      </w:pPr>
      <w:r>
        <w:t>6.  Micropipettes and tips</w:t>
      </w:r>
    </w:p>
    <w:p w14:paraId="5523530A" w14:textId="380BE70F" w:rsidR="00DE5C21" w:rsidRDefault="00DE5C21" w:rsidP="00DE5C21">
      <w:pPr>
        <w:ind w:left="360"/>
        <w:rPr>
          <w:rFonts w:ascii="Times New Roman" w:hAnsi="Times New Roman"/>
        </w:rPr>
      </w:pPr>
      <w:r>
        <w:t>7.  250</w:t>
      </w:r>
      <w:r w:rsidR="00BB0461">
        <w:t>-</w:t>
      </w:r>
      <w:r>
        <w:t>mL beaker for waste</w:t>
      </w:r>
    </w:p>
    <w:p w14:paraId="47358139" w14:textId="1AC49CBE" w:rsidR="00DE5C21" w:rsidRDefault="00DE5C21" w:rsidP="00DE5C21">
      <w:pPr>
        <w:ind w:left="360"/>
      </w:pPr>
      <w:r>
        <w:rPr>
          <w:rFonts w:ascii="Times New Roman" w:hAnsi="Times New Roman"/>
        </w:rPr>
        <w:t xml:space="preserve">8.  </w:t>
      </w:r>
      <w:proofErr w:type="spellStart"/>
      <w:r>
        <w:t>CentriVap</w:t>
      </w:r>
      <w:proofErr w:type="spellEnd"/>
      <w:r>
        <w:t xml:space="preserve"> (e.g., </w:t>
      </w:r>
      <w:proofErr w:type="spellStart"/>
      <w:r w:rsidR="00995B78">
        <w:t>CentriVap</w:t>
      </w:r>
      <w:proofErr w:type="spellEnd"/>
      <w:r w:rsidR="00995B78">
        <w:t xml:space="preserve"> Micro IR; </w:t>
      </w:r>
      <w:proofErr w:type="spellStart"/>
      <w:r w:rsidR="00995B78">
        <w:t>Labconco</w:t>
      </w:r>
      <w:proofErr w:type="spellEnd"/>
      <w:r w:rsidR="00995B78">
        <w:t xml:space="preserve">, Kansas City, Missouri, </w:t>
      </w:r>
      <w:r w:rsidR="00995B78">
        <w:rPr>
          <w:rFonts w:ascii="Times New Roman" w:eastAsia="Times New Roman" w:hAnsi="Times New Roman"/>
        </w:rPr>
        <w:t>USA</w:t>
      </w:r>
      <w:r>
        <w:t>)</w:t>
      </w:r>
    </w:p>
    <w:p w14:paraId="6AAB3255" w14:textId="2278C9EC" w:rsidR="00DE5C21" w:rsidRDefault="00DE5C21" w:rsidP="00DE5C21">
      <w:pPr>
        <w:ind w:left="360"/>
        <w:rPr>
          <w:rFonts w:ascii="Times New Roman" w:hAnsi="Times New Roman"/>
        </w:rPr>
      </w:pPr>
      <w:r>
        <w:t xml:space="preserve">9.  Gel electrophoresis (e.g., </w:t>
      </w:r>
      <w:r w:rsidR="00995B78">
        <w:rPr>
          <w:rFonts w:ascii="Times New Roman" w:hAnsi="Times New Roman"/>
        </w:rPr>
        <w:t xml:space="preserve">Owl </w:t>
      </w:r>
      <w:proofErr w:type="spellStart"/>
      <w:r w:rsidR="00995B78">
        <w:rPr>
          <w:rFonts w:ascii="Times New Roman" w:hAnsi="Times New Roman"/>
        </w:rPr>
        <w:t>Easycast</w:t>
      </w:r>
      <w:proofErr w:type="spellEnd"/>
      <w:r w:rsidR="00995B78">
        <w:rPr>
          <w:rFonts w:ascii="Times New Roman" w:hAnsi="Times New Roman"/>
        </w:rPr>
        <w:t xml:space="preserve"> B1; </w:t>
      </w:r>
      <w:proofErr w:type="spellStart"/>
      <w:r w:rsidR="00995B78" w:rsidRPr="00DF0ABF">
        <w:rPr>
          <w:rFonts w:ascii="Times New Roman" w:hAnsi="Times New Roman"/>
        </w:rPr>
        <w:t>Thermo</w:t>
      </w:r>
      <w:proofErr w:type="spellEnd"/>
      <w:r w:rsidR="00995B78" w:rsidRPr="00DF0ABF">
        <w:rPr>
          <w:rFonts w:ascii="Times New Roman" w:hAnsi="Times New Roman"/>
        </w:rPr>
        <w:t xml:space="preserve"> Fisher Scientific</w:t>
      </w:r>
      <w:r>
        <w:rPr>
          <w:rFonts w:ascii="Times New Roman" w:hAnsi="Times New Roman"/>
        </w:rPr>
        <w:t>)</w:t>
      </w:r>
    </w:p>
    <w:p w14:paraId="44B6E3C9" w14:textId="77777777" w:rsidR="00DE5C21" w:rsidRDefault="00DE5C21" w:rsidP="00DE5C21">
      <w:pPr>
        <w:rPr>
          <w:b/>
          <w:bCs/>
        </w:rPr>
      </w:pPr>
    </w:p>
    <w:p w14:paraId="374D67FE" w14:textId="77777777" w:rsidR="00DE5C21" w:rsidRDefault="00DE5C21" w:rsidP="00DE5C21">
      <w:pPr>
        <w:rPr>
          <w:b/>
          <w:bCs/>
        </w:rPr>
      </w:pPr>
    </w:p>
    <w:p w14:paraId="2DC1D519" w14:textId="77777777" w:rsidR="00DE5C21" w:rsidRDefault="00DE5C21" w:rsidP="00AE6020">
      <w:pPr>
        <w:spacing w:after="240"/>
        <w:ind w:left="720" w:hanging="720"/>
        <w:rPr>
          <w:b/>
          <w:bCs/>
          <w:u w:val="single"/>
        </w:rPr>
      </w:pPr>
    </w:p>
    <w:p w14:paraId="58E54828" w14:textId="77777777" w:rsidR="00DE5C21" w:rsidRDefault="00DE5C21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79F9DED" w14:textId="3D88DA02" w:rsidR="00AE6020" w:rsidRPr="00995B78" w:rsidRDefault="00AE6020" w:rsidP="00AE6020">
      <w:pPr>
        <w:spacing w:after="240"/>
        <w:ind w:left="720" w:hanging="720"/>
        <w:rPr>
          <w:b/>
          <w:bCs/>
        </w:rPr>
      </w:pPr>
      <w:r w:rsidRPr="00995B78">
        <w:rPr>
          <w:b/>
          <w:bCs/>
        </w:rPr>
        <w:lastRenderedPageBreak/>
        <w:t xml:space="preserve">Sorbitol </w:t>
      </w:r>
      <w:r w:rsidR="00995B78" w:rsidRPr="00995B78">
        <w:rPr>
          <w:b/>
          <w:bCs/>
        </w:rPr>
        <w:t>extraction buffer and lysis buffer recipes</w:t>
      </w:r>
      <w:r w:rsidRPr="00995B78">
        <w:rPr>
          <w:b/>
          <w:bCs/>
        </w:rPr>
        <w:t>:</w:t>
      </w:r>
    </w:p>
    <w:p w14:paraId="117A3989" w14:textId="77777777" w:rsidR="00AE6020" w:rsidRPr="007721C0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7721C0">
        <w:rPr>
          <w:rFonts w:ascii="Times New Roman" w:hAnsi="Times New Roman"/>
          <w:b/>
          <w:szCs w:val="24"/>
        </w:rPr>
        <w:t>EXTRACTION BUFFER</w:t>
      </w:r>
      <w:r w:rsidRPr="007721C0">
        <w:rPr>
          <w:rFonts w:ascii="Times New Roman" w:hAnsi="Times New Roman"/>
          <w:szCs w:val="24"/>
        </w:rPr>
        <w:t xml:space="preserve">: </w:t>
      </w:r>
    </w:p>
    <w:p w14:paraId="18FDE53C" w14:textId="77777777" w:rsidR="00AE6020" w:rsidRPr="007721C0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7721C0">
        <w:rPr>
          <w:rFonts w:ascii="Times New Roman" w:hAnsi="Times New Roman"/>
          <w:szCs w:val="24"/>
        </w:rPr>
        <w:t>0.35 M sorbitol</w:t>
      </w:r>
    </w:p>
    <w:p w14:paraId="5F4FE591" w14:textId="77777777" w:rsidR="00AE6020" w:rsidRPr="007721C0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7721C0">
        <w:rPr>
          <w:rFonts w:ascii="Times New Roman" w:hAnsi="Times New Roman"/>
          <w:szCs w:val="24"/>
        </w:rPr>
        <w:t>0.1 M Tris-Cl, pH 7.6</w:t>
      </w:r>
    </w:p>
    <w:p w14:paraId="1726E36A" w14:textId="77777777" w:rsidR="00AE6020" w:rsidRPr="00696EB1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>0.005 M EDTA</w:t>
      </w:r>
    </w:p>
    <w:p w14:paraId="49EF1706" w14:textId="77777777" w:rsidR="00AE6020" w:rsidRPr="00696EB1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 xml:space="preserve">10 </w:t>
      </w:r>
      <w:proofErr w:type="spellStart"/>
      <w:r w:rsidRPr="00696EB1">
        <w:rPr>
          <w:rFonts w:ascii="Times New Roman" w:hAnsi="Times New Roman"/>
          <w:szCs w:val="24"/>
          <w:lang w:val="es-CR"/>
        </w:rPr>
        <w:t>mM</w:t>
      </w:r>
      <w:proofErr w:type="spellEnd"/>
      <w:r w:rsidRPr="00696EB1">
        <w:rPr>
          <w:rFonts w:ascii="Times New Roman" w:hAnsi="Times New Roman"/>
          <w:szCs w:val="24"/>
          <w:lang w:val="es-CR"/>
        </w:rPr>
        <w:t xml:space="preserve"> 2-mercaptoethanol (0.</w:t>
      </w:r>
      <w:r>
        <w:rPr>
          <w:rFonts w:ascii="Times New Roman" w:hAnsi="Times New Roman"/>
          <w:szCs w:val="24"/>
          <w:lang w:val="es-CR"/>
        </w:rPr>
        <w:t>5</w:t>
      </w:r>
      <w:r w:rsidRPr="00696EB1">
        <w:rPr>
          <w:rFonts w:ascii="Times New Roman" w:hAnsi="Times New Roman"/>
          <w:szCs w:val="24"/>
          <w:lang w:val="es-CR"/>
        </w:rPr>
        <w:t>% v/v)</w:t>
      </w:r>
    </w:p>
    <w:p w14:paraId="74531FE3" w14:textId="77777777" w:rsidR="00AE6020" w:rsidRPr="00696EB1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  <w:lang w:val="es-CR"/>
        </w:rPr>
      </w:pPr>
    </w:p>
    <w:p w14:paraId="33FB3815" w14:textId="77777777" w:rsidR="00AE6020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7721C0">
        <w:rPr>
          <w:rFonts w:ascii="Times New Roman" w:hAnsi="Times New Roman"/>
          <w:b/>
          <w:szCs w:val="24"/>
        </w:rPr>
        <w:t>LYSIS BUFFER</w:t>
      </w:r>
      <w:r w:rsidRPr="007721C0">
        <w:rPr>
          <w:rFonts w:ascii="Times New Roman" w:hAnsi="Times New Roman"/>
          <w:szCs w:val="24"/>
        </w:rPr>
        <w:t xml:space="preserve">: </w:t>
      </w:r>
    </w:p>
    <w:p w14:paraId="47A357C4" w14:textId="462047A2" w:rsidR="00AE6020" w:rsidRPr="007721C0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7721C0">
        <w:rPr>
          <w:rFonts w:ascii="Times New Roman" w:hAnsi="Times New Roman"/>
          <w:szCs w:val="24"/>
        </w:rPr>
        <w:t>0.2 M Tris-Cl</w:t>
      </w:r>
      <w:r w:rsidR="00995B78">
        <w:rPr>
          <w:rFonts w:ascii="Times New Roman" w:hAnsi="Times New Roman"/>
          <w:szCs w:val="24"/>
        </w:rPr>
        <w:t>,</w:t>
      </w:r>
      <w:r w:rsidRPr="007721C0">
        <w:rPr>
          <w:rFonts w:ascii="Times New Roman" w:hAnsi="Times New Roman"/>
          <w:szCs w:val="24"/>
        </w:rPr>
        <w:t xml:space="preserve"> pH 7.6</w:t>
      </w:r>
    </w:p>
    <w:p w14:paraId="606AE7BF" w14:textId="77777777" w:rsidR="00AE6020" w:rsidRPr="00696EB1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>0.05 M EDTA</w:t>
      </w:r>
    </w:p>
    <w:p w14:paraId="004979A9" w14:textId="77777777" w:rsidR="00AE6020" w:rsidRPr="00696EB1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>2 M NaCl</w:t>
      </w:r>
    </w:p>
    <w:p w14:paraId="1DCCF1C2" w14:textId="77777777" w:rsidR="00AE6020" w:rsidRPr="00696EB1" w:rsidRDefault="00AE6020" w:rsidP="00AE6020">
      <w:pPr>
        <w:autoSpaceDE w:val="0"/>
        <w:autoSpaceDN w:val="0"/>
        <w:adjustRightInd w:val="0"/>
        <w:rPr>
          <w:rFonts w:ascii="Times New Roman" w:hAnsi="Times New Roman"/>
          <w:szCs w:val="24"/>
          <w:lang w:val="es-CR"/>
        </w:rPr>
      </w:pPr>
      <w:r w:rsidRPr="00696EB1">
        <w:rPr>
          <w:rFonts w:ascii="Times New Roman" w:hAnsi="Times New Roman"/>
          <w:szCs w:val="24"/>
          <w:lang w:val="es-CR"/>
        </w:rPr>
        <w:t>2% (w/v) CTAB</w:t>
      </w:r>
    </w:p>
    <w:p w14:paraId="30F9291D" w14:textId="77777777" w:rsidR="00AE6020" w:rsidRDefault="00AE6020" w:rsidP="00BE5FC5">
      <w:pPr>
        <w:rPr>
          <w:b/>
          <w:bCs/>
          <w:u w:val="single"/>
        </w:rPr>
      </w:pPr>
    </w:p>
    <w:p w14:paraId="776280F2" w14:textId="77777777" w:rsidR="00AE6020" w:rsidRDefault="00AE6020" w:rsidP="00BE5FC5">
      <w:pPr>
        <w:rPr>
          <w:b/>
          <w:bCs/>
          <w:u w:val="single"/>
        </w:rPr>
      </w:pPr>
    </w:p>
    <w:p w14:paraId="1F60845F" w14:textId="61AAFAC0" w:rsidR="00BE5FC5" w:rsidRPr="00995B78" w:rsidRDefault="00BE5FC5" w:rsidP="00BE5FC5">
      <w:pPr>
        <w:rPr>
          <w:b/>
          <w:bCs/>
        </w:rPr>
      </w:pPr>
      <w:r w:rsidRPr="00995B78">
        <w:rPr>
          <w:b/>
          <w:bCs/>
        </w:rPr>
        <w:t>To do ahead of time:</w:t>
      </w:r>
    </w:p>
    <w:p w14:paraId="54C2F2F9" w14:textId="2A82F14F" w:rsidR="00BE5FC5" w:rsidRDefault="00BE5FC5" w:rsidP="00BE5FC5">
      <w:pPr>
        <w:spacing w:after="240"/>
        <w:ind w:left="720" w:hanging="720"/>
      </w:pPr>
      <w:r>
        <w:t>1.</w:t>
      </w:r>
      <w:r>
        <w:tab/>
        <w:t>Turn on heat block to 60°C.</w:t>
      </w:r>
      <w:r w:rsidR="00995B78">
        <w:t xml:space="preserve"> </w:t>
      </w:r>
    </w:p>
    <w:p w14:paraId="55F018B7" w14:textId="4AE6E32A" w:rsidR="00BE5FC5" w:rsidRDefault="00BE5FC5" w:rsidP="00BE5FC5">
      <w:pPr>
        <w:spacing w:after="240"/>
        <w:ind w:left="720" w:hanging="720"/>
      </w:pPr>
      <w:r>
        <w:t>2.</w:t>
      </w:r>
      <w:r>
        <w:tab/>
      </w:r>
      <w:r w:rsidR="00AF1D76">
        <w:t>Prepare extraction and lysis buffers.</w:t>
      </w:r>
      <w:r w:rsidR="00995B78">
        <w:t xml:space="preserve"> </w:t>
      </w:r>
      <w:r>
        <w:t>See p</w:t>
      </w:r>
      <w:r w:rsidR="00F06112">
        <w:t>.</w:t>
      </w:r>
      <w:r>
        <w:t xml:space="preserve"> 5 for </w:t>
      </w:r>
      <w:r w:rsidR="00151894">
        <w:sym w:font="Symbol" w:char="F062"/>
      </w:r>
      <w:r w:rsidR="00AF1D76">
        <w:t>-</w:t>
      </w:r>
      <w:proofErr w:type="spellStart"/>
      <w:r w:rsidR="00AF1D76">
        <w:t>mercaptoethanol</w:t>
      </w:r>
      <w:proofErr w:type="spellEnd"/>
      <w:r w:rsidR="00AF1D76">
        <w:t xml:space="preserve"> </w:t>
      </w:r>
      <w:r>
        <w:t>calculations.</w:t>
      </w:r>
    </w:p>
    <w:p w14:paraId="76F111A6" w14:textId="20E90D41" w:rsidR="00BE5FC5" w:rsidRDefault="00BE5FC5" w:rsidP="00BE5FC5">
      <w:pPr>
        <w:spacing w:after="240"/>
        <w:ind w:left="720" w:hanging="720"/>
      </w:pPr>
      <w:r>
        <w:t>3.</w:t>
      </w:r>
      <w:r>
        <w:tab/>
        <w:t xml:space="preserve">Weigh out </w:t>
      </w:r>
      <w:r w:rsidRPr="001D5C18">
        <w:t>5–</w:t>
      </w:r>
      <w:r w:rsidR="00E11FC9">
        <w:t>1</w:t>
      </w:r>
      <w:r w:rsidRPr="001D5C18">
        <w:t>0 mg</w:t>
      </w:r>
      <w:r w:rsidR="00EC7F66">
        <w:t xml:space="preserve"> of dry leaf tissue</w:t>
      </w:r>
      <w:r w:rsidRPr="001D5C18">
        <w:t>.</w:t>
      </w:r>
      <w:r w:rsidR="00995B78">
        <w:t xml:space="preserve"> </w:t>
      </w:r>
      <w:r>
        <w:t>Place the tissue in a labeled 1.5</w:t>
      </w:r>
      <w:r w:rsidR="003E2366">
        <w:t>-</w:t>
      </w:r>
      <w:r>
        <w:t>m</w:t>
      </w:r>
      <w:r w:rsidR="00151894">
        <w:t>L</w:t>
      </w:r>
      <w:r>
        <w:t xml:space="preserve"> Bead Mill tube with </w:t>
      </w:r>
      <w:r w:rsidR="00EF3B47">
        <w:t>2.8</w:t>
      </w:r>
      <w:r w:rsidR="00116127">
        <w:t>-</w:t>
      </w:r>
      <w:r w:rsidR="00EF3B47">
        <w:t xml:space="preserve">mm </w:t>
      </w:r>
      <w:r>
        <w:t>ceramic or metal beads that are designated for the Bead Mill (or other bead grinder) in Extraction Step 1.</w:t>
      </w:r>
      <w:r w:rsidR="00995B78">
        <w:t xml:space="preserve"> </w:t>
      </w:r>
    </w:p>
    <w:p w14:paraId="731EC8B0" w14:textId="1BA2D3D9" w:rsidR="00696EB1" w:rsidRDefault="00BE5FC5" w:rsidP="007D08D0">
      <w:pPr>
        <w:spacing w:after="240"/>
        <w:ind w:left="720" w:hanging="720"/>
      </w:pPr>
      <w:r>
        <w:t xml:space="preserve">4. </w:t>
      </w:r>
      <w:r>
        <w:tab/>
        <w:t>Prepare stocks of 95% and 75% ethanol with ultrapure water</w:t>
      </w:r>
      <w:r w:rsidRPr="003E7E0E">
        <w:t xml:space="preserve"> </w:t>
      </w:r>
      <w:r>
        <w:t>chilled to –20°C.</w:t>
      </w:r>
    </w:p>
    <w:p w14:paraId="50A5E71A" w14:textId="77777777" w:rsidR="00AE6020" w:rsidRPr="00AE6020" w:rsidRDefault="00AE6020" w:rsidP="007D08D0">
      <w:pPr>
        <w:spacing w:after="240"/>
        <w:ind w:left="720" w:hanging="720"/>
      </w:pPr>
    </w:p>
    <w:p w14:paraId="3D80860D" w14:textId="0FC9E60D" w:rsidR="000F331D" w:rsidRPr="00995B78" w:rsidRDefault="00EC7F66">
      <w:pPr>
        <w:rPr>
          <w:b/>
          <w:bCs/>
        </w:rPr>
      </w:pPr>
      <w:r w:rsidRPr="00995B78">
        <w:rPr>
          <w:b/>
          <w:bCs/>
        </w:rPr>
        <w:t>Suspension, lysis, and isolation steps</w:t>
      </w:r>
      <w:r w:rsidR="000F331D" w:rsidRPr="00995B78">
        <w:rPr>
          <w:b/>
          <w:bCs/>
        </w:rPr>
        <w:t>:</w:t>
      </w:r>
    </w:p>
    <w:p w14:paraId="06A37AA4" w14:textId="30050BD4" w:rsidR="000F331D" w:rsidRDefault="000F331D">
      <w:pPr>
        <w:ind w:left="720" w:hanging="720"/>
      </w:pPr>
      <w:r>
        <w:t>1.</w:t>
      </w:r>
      <w:r>
        <w:tab/>
      </w:r>
      <w:r w:rsidR="000D6A38">
        <w:t>Place tubes with beads</w:t>
      </w:r>
      <w:r w:rsidR="00EB4DF8">
        <w:t xml:space="preserve"> and tissues</w:t>
      </w:r>
      <w:r w:rsidR="000D6A38">
        <w:t xml:space="preserve"> in</w:t>
      </w:r>
      <w:r w:rsidR="00EB4DF8">
        <w:t xml:space="preserve"> the</w:t>
      </w:r>
      <w:r w:rsidR="000D6A38">
        <w:t xml:space="preserve"> Bead Mill.</w:t>
      </w:r>
      <w:r w:rsidR="00995B78">
        <w:t xml:space="preserve"> </w:t>
      </w:r>
      <w:r w:rsidR="000D6A38">
        <w:t>Balance your samples.</w:t>
      </w:r>
      <w:r w:rsidR="00995B78">
        <w:t xml:space="preserve"> </w:t>
      </w:r>
      <w:r w:rsidR="00790DC1">
        <w:t>S</w:t>
      </w:r>
      <w:r w:rsidR="00AF1D76">
        <w:t>et s</w:t>
      </w:r>
      <w:r w:rsidR="00790DC1">
        <w:t xml:space="preserve">peed </w:t>
      </w:r>
      <w:r w:rsidR="000D6A38">
        <w:t>to S = 3.25 m/s</w:t>
      </w:r>
      <w:r w:rsidR="005B54D7">
        <w:t xml:space="preserve"> with other settings at</w:t>
      </w:r>
      <w:r w:rsidR="00D0765C">
        <w:t xml:space="preserve"> 22°C, C = 01, D = 0:10.</w:t>
      </w:r>
      <w:r w:rsidR="00995B78">
        <w:t xml:space="preserve"> </w:t>
      </w:r>
      <w:r w:rsidR="000D6A38">
        <w:t>Grind dry material for 1 min (T = 1 min).</w:t>
      </w:r>
      <w:r w:rsidR="00995B78">
        <w:t xml:space="preserve"> </w:t>
      </w:r>
    </w:p>
    <w:p w14:paraId="2D0B057D" w14:textId="1ADE6979" w:rsidR="00967527" w:rsidRDefault="00967527">
      <w:pPr>
        <w:ind w:left="720" w:hanging="720"/>
      </w:pPr>
    </w:p>
    <w:p w14:paraId="6181115C" w14:textId="5CACEC5E" w:rsidR="00967527" w:rsidRDefault="00967527" w:rsidP="00F7632A">
      <w:pPr>
        <w:numPr>
          <w:ilvl w:val="0"/>
          <w:numId w:val="1"/>
        </w:numPr>
      </w:pPr>
      <w:r>
        <w:t xml:space="preserve">Repeat Extraction </w:t>
      </w:r>
      <w:r w:rsidR="00151894">
        <w:t>S</w:t>
      </w:r>
      <w:r>
        <w:t>tep 1 and grind the tissues for an additional minute.</w:t>
      </w:r>
    </w:p>
    <w:p w14:paraId="48A497DB" w14:textId="77777777" w:rsidR="000F331D" w:rsidRDefault="000F331D"/>
    <w:p w14:paraId="0D74B9DE" w14:textId="3378110D" w:rsidR="00F809AA" w:rsidRDefault="003B173C" w:rsidP="00F809AA">
      <w:pPr>
        <w:numPr>
          <w:ilvl w:val="0"/>
          <w:numId w:val="1"/>
        </w:numPr>
      </w:pPr>
      <w:r>
        <w:t>A</w:t>
      </w:r>
      <w:r w:rsidR="000F331D">
        <w:t xml:space="preserve">dd </w:t>
      </w:r>
      <w:r w:rsidR="00E300C4">
        <w:t>1.3</w:t>
      </w:r>
      <w:r w:rsidR="000F331D">
        <w:t xml:space="preserve"> </w:t>
      </w:r>
      <w:r w:rsidR="00E300C4">
        <w:t>m</w:t>
      </w:r>
      <w:r w:rsidR="00151894">
        <w:t>L</w:t>
      </w:r>
      <w:r w:rsidR="000F331D">
        <w:t xml:space="preserve"> of </w:t>
      </w:r>
      <w:r w:rsidR="00E300C4">
        <w:t xml:space="preserve">the </w:t>
      </w:r>
      <w:r w:rsidR="003E2366">
        <w:t>s</w:t>
      </w:r>
      <w:r w:rsidR="00E300C4">
        <w:t>orbitol extraction</w:t>
      </w:r>
      <w:r w:rsidR="00630DC4">
        <w:t xml:space="preserve"> </w:t>
      </w:r>
      <w:r w:rsidR="0051591B">
        <w:t xml:space="preserve">buffer </w:t>
      </w:r>
      <w:r w:rsidR="00630DC4">
        <w:t>solution</w:t>
      </w:r>
      <w:r w:rsidR="000F331D">
        <w:t xml:space="preserve"> to </w:t>
      </w:r>
      <w:r w:rsidR="0051591B">
        <w:t xml:space="preserve">the </w:t>
      </w:r>
      <w:r>
        <w:t xml:space="preserve">dry tissue in </w:t>
      </w:r>
      <w:r w:rsidR="000F331D">
        <w:t>each tube</w:t>
      </w:r>
      <w:r w:rsidR="00A6560A">
        <w:t xml:space="preserve"> </w:t>
      </w:r>
      <w:r w:rsidR="000F331D">
        <w:t xml:space="preserve">under </w:t>
      </w:r>
      <w:r w:rsidR="00A6560A">
        <w:t xml:space="preserve">fume </w:t>
      </w:r>
      <w:r w:rsidR="000F331D">
        <w:t>hood.</w:t>
      </w:r>
      <w:r w:rsidR="00995B78">
        <w:t xml:space="preserve"> </w:t>
      </w:r>
      <w:r w:rsidR="009614F7">
        <w:t xml:space="preserve">Run samples in </w:t>
      </w:r>
      <w:r w:rsidR="00D50B34">
        <w:t>b</w:t>
      </w:r>
      <w:r w:rsidR="009614F7">
        <w:t>ead</w:t>
      </w:r>
      <w:r w:rsidR="00EA3EBD">
        <w:t xml:space="preserve"> </w:t>
      </w:r>
      <w:r w:rsidR="009614F7">
        <w:t>mill for</w:t>
      </w:r>
      <w:r w:rsidR="000D6A38">
        <w:t xml:space="preserve"> another minute</w:t>
      </w:r>
      <w:r w:rsidR="00A6560A">
        <w:t xml:space="preserve"> under the above settings</w:t>
      </w:r>
      <w:r w:rsidR="000D6A38">
        <w:t>.</w:t>
      </w:r>
      <w:r w:rsidR="00995B78">
        <w:t xml:space="preserve"> </w:t>
      </w:r>
    </w:p>
    <w:p w14:paraId="520B2315" w14:textId="77777777" w:rsidR="00F809AA" w:rsidRDefault="00F809AA" w:rsidP="00F809AA">
      <w:pPr>
        <w:pStyle w:val="ListParagraph"/>
      </w:pPr>
    </w:p>
    <w:p w14:paraId="371F2652" w14:textId="4CA38C2C" w:rsidR="00F0682E" w:rsidRDefault="00F809AA" w:rsidP="00F809AA">
      <w:pPr>
        <w:numPr>
          <w:ilvl w:val="0"/>
          <w:numId w:val="1"/>
        </w:numPr>
      </w:pPr>
      <w:r>
        <w:t>R</w:t>
      </w:r>
      <w:r w:rsidR="00A6560A">
        <w:t>emove the samples from the bead</w:t>
      </w:r>
      <w:r w:rsidR="00EA3EBD">
        <w:t xml:space="preserve"> </w:t>
      </w:r>
      <w:r w:rsidR="00A6560A">
        <w:t>mill.</w:t>
      </w:r>
      <w:r w:rsidR="00995B78">
        <w:t xml:space="preserve"> </w:t>
      </w:r>
      <w:r w:rsidR="00CC5C54">
        <w:t xml:space="preserve">Mix by hand and incubate at room temperature for 15 min. </w:t>
      </w:r>
    </w:p>
    <w:p w14:paraId="7493D13A" w14:textId="77777777" w:rsidR="00F0682E" w:rsidRDefault="00F0682E" w:rsidP="00F0682E">
      <w:pPr>
        <w:pStyle w:val="ListParagraph"/>
      </w:pPr>
    </w:p>
    <w:p w14:paraId="6C019AAB" w14:textId="39454AC1" w:rsidR="00F4337C" w:rsidRDefault="00F0682E" w:rsidP="00F4337C">
      <w:pPr>
        <w:numPr>
          <w:ilvl w:val="0"/>
          <w:numId w:val="1"/>
        </w:numPr>
      </w:pPr>
      <w:r>
        <w:t>Centrifuge at</w:t>
      </w:r>
      <w:r w:rsidR="005978A2">
        <w:t xml:space="preserve"> 13</w:t>
      </w:r>
      <w:r w:rsidR="00EA3EBD">
        <w:t>,000 rpm</w:t>
      </w:r>
      <w:r w:rsidR="005978A2">
        <w:t xml:space="preserve"> for 8 min.</w:t>
      </w:r>
      <w:r w:rsidR="00995B78">
        <w:t xml:space="preserve"> </w:t>
      </w:r>
      <w:r w:rsidR="005978A2">
        <w:t>Remove</w:t>
      </w:r>
      <w:r w:rsidR="001C2225">
        <w:t xml:space="preserve"> supernatant with a pipette</w:t>
      </w:r>
      <w:r w:rsidR="005978A2">
        <w:t xml:space="preserve"> and discard</w:t>
      </w:r>
      <w:r w:rsidR="001C2225">
        <w:t xml:space="preserve">, </w:t>
      </w:r>
      <w:r w:rsidR="00F4337C">
        <w:t>keeping the pellet</w:t>
      </w:r>
      <w:r w:rsidR="005978A2">
        <w:t>.</w:t>
      </w:r>
      <w:r w:rsidR="00995B78">
        <w:t xml:space="preserve"> </w:t>
      </w:r>
      <w:r w:rsidR="005978A2">
        <w:t>The pellet will not be solid</w:t>
      </w:r>
      <w:r w:rsidR="00F4337C">
        <w:t xml:space="preserve"> at the bottom of the tube.</w:t>
      </w:r>
    </w:p>
    <w:p w14:paraId="4EBA13A3" w14:textId="77777777" w:rsidR="00151894" w:rsidRDefault="00151894" w:rsidP="00151894"/>
    <w:p w14:paraId="05F6E6D1" w14:textId="7CBE22E2" w:rsidR="00F4337C" w:rsidRDefault="00F4337C" w:rsidP="00F809AA">
      <w:pPr>
        <w:numPr>
          <w:ilvl w:val="0"/>
          <w:numId w:val="1"/>
        </w:numPr>
      </w:pPr>
      <w:r w:rsidRPr="00054703">
        <w:t>Add 300</w:t>
      </w:r>
      <w:r>
        <w:t xml:space="preserve"> </w:t>
      </w:r>
      <w:r>
        <w:sym w:font="Symbol" w:char="F06D"/>
      </w:r>
      <w:r w:rsidR="00151894">
        <w:t>L</w:t>
      </w:r>
      <w:r>
        <w:t xml:space="preserve"> of </w:t>
      </w:r>
      <w:r w:rsidR="00B43247">
        <w:t>the sorbitol extraction buffer and mix by hand.</w:t>
      </w:r>
    </w:p>
    <w:p w14:paraId="38FF2186" w14:textId="77777777" w:rsidR="00B43247" w:rsidRDefault="00B43247" w:rsidP="00B43247">
      <w:pPr>
        <w:pStyle w:val="ListParagraph"/>
      </w:pPr>
    </w:p>
    <w:p w14:paraId="7528CAF5" w14:textId="4A98B7B8" w:rsidR="00B43247" w:rsidRDefault="00B43247" w:rsidP="00F809AA">
      <w:pPr>
        <w:numPr>
          <w:ilvl w:val="0"/>
          <w:numId w:val="1"/>
        </w:numPr>
      </w:pPr>
      <w:r w:rsidRPr="00054703">
        <w:lastRenderedPageBreak/>
        <w:t xml:space="preserve">Add 400 </w:t>
      </w:r>
      <w:r w:rsidRPr="00054703">
        <w:sym w:font="Symbol" w:char="F06D"/>
      </w:r>
      <w:r w:rsidR="00151894">
        <w:t>L</w:t>
      </w:r>
      <w:r w:rsidRPr="00054703">
        <w:t xml:space="preserve"> of t</w:t>
      </w:r>
      <w:r>
        <w:t>he lysis CTAB buffer</w:t>
      </w:r>
      <w:r w:rsidR="00DE6727">
        <w:t xml:space="preserve"> plus </w:t>
      </w:r>
      <w:r w:rsidR="00151894">
        <w:sym w:font="Symbol" w:char="F062"/>
      </w:r>
      <w:r w:rsidR="00DE6727" w:rsidRPr="00696EB1">
        <w:rPr>
          <w:rFonts w:ascii="Times New Roman" w:hAnsi="Times New Roman"/>
          <w:szCs w:val="24"/>
          <w:lang w:val="es-CR"/>
        </w:rPr>
        <w:t>-mercaptoethanol</w:t>
      </w:r>
      <w:r>
        <w:t>. Mix well by hand.</w:t>
      </w:r>
    </w:p>
    <w:p w14:paraId="410DDD53" w14:textId="77777777" w:rsidR="00F0682E" w:rsidRDefault="00F0682E" w:rsidP="00F0682E">
      <w:pPr>
        <w:pStyle w:val="ListParagraph"/>
      </w:pPr>
    </w:p>
    <w:p w14:paraId="72BC25B4" w14:textId="007DC469" w:rsidR="000F331D" w:rsidRDefault="009614F7" w:rsidP="00F809AA">
      <w:pPr>
        <w:numPr>
          <w:ilvl w:val="0"/>
          <w:numId w:val="1"/>
        </w:numPr>
      </w:pPr>
      <w:r>
        <w:t>Vortex refrigerated</w:t>
      </w:r>
      <w:r w:rsidR="00230179">
        <w:t xml:space="preserve"> </w:t>
      </w:r>
      <w:r w:rsidR="003E2366">
        <w:t>p</w:t>
      </w:r>
      <w:r w:rsidR="00CA3925">
        <w:t>roteinase</w:t>
      </w:r>
      <w:r w:rsidR="003E2366">
        <w:t xml:space="preserve"> </w:t>
      </w:r>
      <w:r w:rsidR="00CA3925">
        <w:t>K</w:t>
      </w:r>
      <w:r w:rsidR="00230179">
        <w:t xml:space="preserve"> </w:t>
      </w:r>
      <w:r w:rsidR="00721600">
        <w:t xml:space="preserve">to dissolve any precipitate </w:t>
      </w:r>
      <w:r w:rsidR="009C62A9">
        <w:t xml:space="preserve">and </w:t>
      </w:r>
      <w:r w:rsidR="00CA3925">
        <w:t>spin</w:t>
      </w:r>
      <w:r w:rsidR="00A84CFE">
        <w:t xml:space="preserve"> for</w:t>
      </w:r>
      <w:r w:rsidR="00CA3925">
        <w:t xml:space="preserve"> </w:t>
      </w:r>
      <w:r w:rsidR="00721600">
        <w:t>~</w:t>
      </w:r>
      <w:r w:rsidR="00CA3925">
        <w:t>1</w:t>
      </w:r>
      <w:r w:rsidR="00A84CFE">
        <w:t xml:space="preserve"> </w:t>
      </w:r>
      <w:r w:rsidR="00CA3925">
        <w:t>s</w:t>
      </w:r>
      <w:r w:rsidR="00721600">
        <w:t xml:space="preserve"> in a microcentrifuge</w:t>
      </w:r>
      <w:r w:rsidR="00A84CFE">
        <w:t>.</w:t>
      </w:r>
      <w:r w:rsidR="00995B78">
        <w:t xml:space="preserve"> </w:t>
      </w:r>
      <w:r w:rsidR="000F331D">
        <w:t xml:space="preserve">Add 4.0 </w:t>
      </w:r>
      <w:bookmarkStart w:id="0" w:name="_Hlk78381768"/>
      <w:r w:rsidR="000F331D">
        <w:sym w:font="Symbol" w:char="F06D"/>
      </w:r>
      <w:r w:rsidR="00151894">
        <w:t>L</w:t>
      </w:r>
      <w:bookmarkEnd w:id="0"/>
      <w:r w:rsidR="000F331D">
        <w:t xml:space="preserve"> of </w:t>
      </w:r>
      <w:r w:rsidR="003E2366">
        <w:t>p</w:t>
      </w:r>
      <w:r w:rsidR="000F331D">
        <w:t>ro</w:t>
      </w:r>
      <w:r w:rsidR="00A6560A">
        <w:t>teinase</w:t>
      </w:r>
      <w:r w:rsidR="003E2366">
        <w:t xml:space="preserve"> </w:t>
      </w:r>
      <w:r w:rsidR="000F331D">
        <w:t>K to each sample</w:t>
      </w:r>
      <w:r>
        <w:t xml:space="preserve"> and</w:t>
      </w:r>
      <w:r w:rsidR="0072253A">
        <w:t xml:space="preserve"> briefly pipette mix or vortex</w:t>
      </w:r>
      <w:r w:rsidR="00340E44">
        <w:t xml:space="preserve"> and spin to condense liquid at bottom of tube.</w:t>
      </w:r>
      <w:r w:rsidR="00995B78">
        <w:t xml:space="preserve"> </w:t>
      </w:r>
    </w:p>
    <w:p w14:paraId="36FF4F2C" w14:textId="77777777" w:rsidR="000F331D" w:rsidRDefault="000F331D">
      <w:pPr>
        <w:ind w:left="720" w:hanging="720"/>
      </w:pPr>
    </w:p>
    <w:p w14:paraId="6CD0F21A" w14:textId="73E49767" w:rsidR="000F331D" w:rsidRDefault="000F331D" w:rsidP="00F809AA">
      <w:pPr>
        <w:pStyle w:val="ListParagraph"/>
        <w:numPr>
          <w:ilvl w:val="0"/>
          <w:numId w:val="1"/>
        </w:numPr>
      </w:pPr>
      <w:r>
        <w:t xml:space="preserve">Incubate samples for </w:t>
      </w:r>
      <w:r w:rsidR="00EA3EBD">
        <w:t>1</w:t>
      </w:r>
      <w:r>
        <w:t xml:space="preserve"> h at </w:t>
      </w:r>
      <w:r w:rsidR="00721600">
        <w:t>5</w:t>
      </w:r>
      <w:r w:rsidR="00EA3EBD">
        <w:t>0</w:t>
      </w:r>
      <w:r>
        <w:t>°C.</w:t>
      </w:r>
      <w:r w:rsidR="00995B78">
        <w:t xml:space="preserve"> </w:t>
      </w:r>
    </w:p>
    <w:p w14:paraId="06B195FE" w14:textId="2736D46D" w:rsidR="00F809AA" w:rsidRDefault="00F809AA" w:rsidP="00F809AA"/>
    <w:p w14:paraId="487FA615" w14:textId="23915184" w:rsidR="00F809AA" w:rsidRDefault="000F331D" w:rsidP="00F809AA">
      <w:pPr>
        <w:pStyle w:val="ListParagraph"/>
        <w:numPr>
          <w:ilvl w:val="0"/>
          <w:numId w:val="1"/>
        </w:numPr>
      </w:pPr>
      <w:r>
        <w:t>After incubation,</w:t>
      </w:r>
      <w:r w:rsidR="00792D45">
        <w:t xml:space="preserve"> transfer digested extract to a newly labeled 1.5</w:t>
      </w:r>
      <w:r w:rsidR="003E2366">
        <w:t>-</w:t>
      </w:r>
      <w:r w:rsidR="00792D45">
        <w:t>m</w:t>
      </w:r>
      <w:r w:rsidR="00151894">
        <w:t>L</w:t>
      </w:r>
      <w:r w:rsidR="00792D45">
        <w:t xml:space="preserve"> tube.</w:t>
      </w:r>
      <w:r>
        <w:t xml:space="preserve"> </w:t>
      </w:r>
      <w:r w:rsidR="00792D45">
        <w:t>A</w:t>
      </w:r>
      <w:r>
        <w:t xml:space="preserve">dd 500 </w:t>
      </w:r>
      <w:r>
        <w:sym w:font="Symbol" w:char="F06D"/>
      </w:r>
      <w:r w:rsidR="00151894">
        <w:t>L</w:t>
      </w:r>
      <w:r>
        <w:t xml:space="preserve"> of </w:t>
      </w:r>
      <w:r w:rsidR="00F44280">
        <w:t xml:space="preserve">24:1 </w:t>
      </w:r>
      <w:r>
        <w:t xml:space="preserve">CIA to each tube under the </w:t>
      </w:r>
      <w:r w:rsidR="00663339">
        <w:t xml:space="preserve">fume </w:t>
      </w:r>
      <w:r>
        <w:t>hood.</w:t>
      </w:r>
      <w:r w:rsidR="00995B78">
        <w:t xml:space="preserve"> </w:t>
      </w:r>
    </w:p>
    <w:p w14:paraId="19CC1F7C" w14:textId="77777777" w:rsidR="00F809AA" w:rsidRDefault="00F809AA" w:rsidP="00F809AA">
      <w:pPr>
        <w:pStyle w:val="ListParagraph"/>
      </w:pPr>
    </w:p>
    <w:p w14:paraId="6BF1780B" w14:textId="71AC209B" w:rsidR="00D2244D" w:rsidRDefault="000F331D" w:rsidP="00D2244D">
      <w:pPr>
        <w:pStyle w:val="ListParagraph"/>
        <w:numPr>
          <w:ilvl w:val="0"/>
          <w:numId w:val="1"/>
        </w:numPr>
      </w:pPr>
      <w:r>
        <w:t>Vortex</w:t>
      </w:r>
      <w:r w:rsidR="00717123">
        <w:t xml:space="preserve"> for 10 s</w:t>
      </w:r>
      <w:r>
        <w:t xml:space="preserve"> and spin at 13</w:t>
      </w:r>
      <w:r w:rsidR="00702EF4">
        <w:t>,000 rpm</w:t>
      </w:r>
      <w:r>
        <w:t xml:space="preserve"> for 5 min</w:t>
      </w:r>
      <w:r w:rsidR="00F44280">
        <w:t xml:space="preserve"> at room temperature</w:t>
      </w:r>
      <w:r w:rsidR="00B65EE1">
        <w:t xml:space="preserve"> (</w:t>
      </w:r>
      <w:r w:rsidR="00EA2C18">
        <w:t>~</w:t>
      </w:r>
      <w:r w:rsidR="00B65EE1">
        <w:t>21°C)</w:t>
      </w:r>
      <w:r>
        <w:t>.</w:t>
      </w:r>
      <w:r w:rsidR="00995B78">
        <w:t xml:space="preserve"> </w:t>
      </w:r>
    </w:p>
    <w:p w14:paraId="29972CD1" w14:textId="77777777" w:rsidR="00D2244D" w:rsidRDefault="00D2244D" w:rsidP="00D2244D">
      <w:pPr>
        <w:pStyle w:val="ListParagraph"/>
      </w:pPr>
    </w:p>
    <w:p w14:paraId="00C0AA61" w14:textId="51B1305B" w:rsidR="00792D45" w:rsidRDefault="000F331D" w:rsidP="00D2244D">
      <w:pPr>
        <w:pStyle w:val="ListParagraph"/>
        <w:numPr>
          <w:ilvl w:val="0"/>
          <w:numId w:val="1"/>
        </w:numPr>
      </w:pPr>
      <w:r>
        <w:t xml:space="preserve">Label </w:t>
      </w:r>
      <w:r w:rsidR="00EA2C18">
        <w:t>a new</w:t>
      </w:r>
      <w:r>
        <w:t xml:space="preserve"> set of </w:t>
      </w:r>
      <w:r w:rsidR="00EA2C18">
        <w:t xml:space="preserve">sterile </w:t>
      </w:r>
      <w:r w:rsidR="00D1380B">
        <w:t>1.5</w:t>
      </w:r>
      <w:r w:rsidR="003E2366">
        <w:t>-</w:t>
      </w:r>
      <w:r w:rsidR="00D1380B">
        <w:t>mL</w:t>
      </w:r>
      <w:r w:rsidR="00EA2C18">
        <w:t xml:space="preserve"> microcentrifuge</w:t>
      </w:r>
      <w:r>
        <w:t xml:space="preserve"> tubes</w:t>
      </w:r>
      <w:r w:rsidR="00B65EE1">
        <w:t xml:space="preserve"> </w:t>
      </w:r>
      <w:r w:rsidR="00407F27">
        <w:t>and place them into a rack</w:t>
      </w:r>
      <w:r>
        <w:t>.</w:t>
      </w:r>
    </w:p>
    <w:p w14:paraId="7A55084D" w14:textId="59638151" w:rsidR="000F331D" w:rsidRDefault="000F331D">
      <w:pPr>
        <w:ind w:left="720" w:hanging="720"/>
      </w:pPr>
    </w:p>
    <w:p w14:paraId="42B24020" w14:textId="2CA5EA77" w:rsidR="0063089C" w:rsidRDefault="00A53931" w:rsidP="00211E0C">
      <w:pPr>
        <w:pStyle w:val="ListParagraph"/>
        <w:numPr>
          <w:ilvl w:val="0"/>
          <w:numId w:val="1"/>
        </w:numPr>
      </w:pPr>
      <w:r>
        <w:t>R</w:t>
      </w:r>
      <w:r w:rsidR="00CF37E8">
        <w:t>emove tubes from the centrifuge</w:t>
      </w:r>
      <w:r>
        <w:t xml:space="preserve"> carefully to not disrupt phases</w:t>
      </w:r>
      <w:r w:rsidR="00CF37E8">
        <w:t>.</w:t>
      </w:r>
      <w:r w:rsidR="00995B78">
        <w:t xml:space="preserve"> </w:t>
      </w:r>
      <w:r w:rsidR="00EA2C18">
        <w:t>Remove</w:t>
      </w:r>
      <w:r w:rsidR="000F331D">
        <w:t xml:space="preserve"> </w:t>
      </w:r>
      <w:r w:rsidR="000B2857">
        <w:t xml:space="preserve">the </w:t>
      </w:r>
      <w:r w:rsidR="000F331D">
        <w:t>supernatant</w:t>
      </w:r>
      <w:r w:rsidR="00EA2C18">
        <w:t xml:space="preserve"> with a pipette</w:t>
      </w:r>
      <w:r w:rsidR="000F331D">
        <w:t xml:space="preserve"> and </w:t>
      </w:r>
      <w:r w:rsidR="00EA2C18">
        <w:t>transfer</w:t>
      </w:r>
      <w:r w:rsidR="00C963B3">
        <w:t xml:space="preserve"> the</w:t>
      </w:r>
      <w:r w:rsidR="00CF37E8">
        <w:t xml:space="preserve"> supernatant</w:t>
      </w:r>
      <w:r w:rsidR="000F331D">
        <w:t xml:space="preserve"> </w:t>
      </w:r>
      <w:r w:rsidR="00D9672D">
        <w:t>in</w:t>
      </w:r>
      <w:r w:rsidR="00EA2C18">
        <w:t>to</w:t>
      </w:r>
      <w:r w:rsidR="000F331D">
        <w:t xml:space="preserve"> </w:t>
      </w:r>
      <w:r w:rsidR="00C963B3">
        <w:t xml:space="preserve">the </w:t>
      </w:r>
      <w:r w:rsidR="000F331D">
        <w:t>new</w:t>
      </w:r>
      <w:r w:rsidR="00A5371A">
        <w:t>ly</w:t>
      </w:r>
      <w:r w:rsidR="00F44280">
        <w:t xml:space="preserve"> labeled</w:t>
      </w:r>
      <w:r w:rsidR="000F331D">
        <w:t xml:space="preserve"> tubes</w:t>
      </w:r>
      <w:r w:rsidR="00B65EE1">
        <w:t xml:space="preserve">, being careful not to disrupt </w:t>
      </w:r>
      <w:r w:rsidR="00EA2C18">
        <w:t xml:space="preserve">the </w:t>
      </w:r>
      <w:r w:rsidR="00B65EE1">
        <w:t>phase</w:t>
      </w:r>
      <w:r w:rsidR="00EA2C18">
        <w:t>s</w:t>
      </w:r>
      <w:r w:rsidR="000F331D">
        <w:t>.</w:t>
      </w:r>
      <w:r w:rsidR="00995B78">
        <w:t xml:space="preserve"> </w:t>
      </w:r>
      <w:r w:rsidR="00B65EE1">
        <w:t>If you</w:t>
      </w:r>
      <w:r w:rsidR="000F331D">
        <w:t xml:space="preserve"> </w:t>
      </w:r>
      <w:r w:rsidR="00D1380B">
        <w:t xml:space="preserve">pipette or disrupt the lower phase, </w:t>
      </w:r>
      <w:r w:rsidR="005A005F">
        <w:t xml:space="preserve">remix </w:t>
      </w:r>
      <w:r w:rsidR="00EA2C18">
        <w:t xml:space="preserve">the </w:t>
      </w:r>
      <w:r w:rsidR="005A005F">
        <w:t>solution</w:t>
      </w:r>
      <w:r w:rsidR="00C963B3">
        <w:t xml:space="preserve"> by vortexing</w:t>
      </w:r>
      <w:r w:rsidR="00D1380B">
        <w:t xml:space="preserve"> and repeat </w:t>
      </w:r>
      <w:r w:rsidR="00583EB7">
        <w:t xml:space="preserve">Extraction </w:t>
      </w:r>
      <w:r w:rsidR="00D1380B">
        <w:t xml:space="preserve">Step </w:t>
      </w:r>
      <w:r w:rsidR="00CA6F2E">
        <w:t>11</w:t>
      </w:r>
      <w:r w:rsidR="00867D59">
        <w:t>.</w:t>
      </w:r>
      <w:r w:rsidR="00995B78">
        <w:t xml:space="preserve"> </w:t>
      </w:r>
      <w:r w:rsidR="00D1380B">
        <w:t>After removing supernatant, d</w:t>
      </w:r>
      <w:r w:rsidR="000F331D">
        <w:t xml:space="preserve">iscard the </w:t>
      </w:r>
      <w:r w:rsidR="00D1380B">
        <w:t>old tube</w:t>
      </w:r>
      <w:r w:rsidR="000F331D">
        <w:t xml:space="preserve"> into </w:t>
      </w:r>
      <w:r w:rsidR="006F68F7">
        <w:t>a</w:t>
      </w:r>
      <w:r w:rsidR="000F331D">
        <w:t xml:space="preserve"> waste container </w:t>
      </w:r>
      <w:r w:rsidR="006F68F7">
        <w:t>in</w:t>
      </w:r>
      <w:r w:rsidR="000F331D">
        <w:t xml:space="preserve"> </w:t>
      </w:r>
      <w:r w:rsidR="006A6C59">
        <w:t xml:space="preserve">fume </w:t>
      </w:r>
      <w:r w:rsidR="000F331D">
        <w:t>hood</w:t>
      </w:r>
      <w:r w:rsidR="00BA6D2E">
        <w:t>, keeping them open</w:t>
      </w:r>
      <w:r w:rsidR="000F331D">
        <w:t>.</w:t>
      </w:r>
      <w:r w:rsidR="00B65EE1">
        <w:t xml:space="preserve"> </w:t>
      </w:r>
    </w:p>
    <w:p w14:paraId="1C3DB430" w14:textId="0686A149" w:rsidR="00211E0C" w:rsidRDefault="0063089C" w:rsidP="00211E0C">
      <w:pPr>
        <w:pStyle w:val="ListParagraph"/>
      </w:pPr>
      <w:r>
        <w:rPr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75E61ED2" wp14:editId="18394C10">
            <wp:simplePos x="0" y="0"/>
            <wp:positionH relativeFrom="column">
              <wp:posOffset>0</wp:posOffset>
            </wp:positionH>
            <wp:positionV relativeFrom="paragraph">
              <wp:posOffset>179070</wp:posOffset>
            </wp:positionV>
            <wp:extent cx="1828800" cy="2276475"/>
            <wp:effectExtent l="0" t="0" r="635" b="571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CBB234" w14:textId="6884CF3A" w:rsidR="006F68F7" w:rsidRDefault="006F68F7" w:rsidP="006F68F7"/>
    <w:p w14:paraId="00213189" w14:textId="67E7A2A9" w:rsidR="006F68F7" w:rsidRDefault="006F68F7" w:rsidP="006F68F7"/>
    <w:p w14:paraId="635BA319" w14:textId="7A286797" w:rsidR="000F331D" w:rsidRPr="00995B78" w:rsidRDefault="00EA2C18">
      <w:pPr>
        <w:ind w:left="720" w:hanging="720"/>
      </w:pPr>
      <w:r w:rsidRPr="00995B78">
        <w:rPr>
          <w:b/>
          <w:bCs/>
        </w:rPr>
        <w:t>Cleaning step</w:t>
      </w:r>
      <w:r w:rsidR="000F331D" w:rsidRPr="00995B78">
        <w:rPr>
          <w:b/>
          <w:bCs/>
        </w:rPr>
        <w:t>:</w:t>
      </w:r>
    </w:p>
    <w:p w14:paraId="4D8CF336" w14:textId="79B2E1DF" w:rsidR="000F331D" w:rsidRDefault="000F331D">
      <w:pPr>
        <w:ind w:left="720" w:hanging="720"/>
      </w:pPr>
      <w:r>
        <w:t>1.</w:t>
      </w:r>
      <w:r>
        <w:tab/>
        <w:t>Add 1 m</w:t>
      </w:r>
      <w:r w:rsidR="00151894">
        <w:t>L</w:t>
      </w:r>
      <w:r>
        <w:t xml:space="preserve"> of 95% ethanol </w:t>
      </w:r>
      <w:r w:rsidR="00D1380B">
        <w:t xml:space="preserve">chilled to </w:t>
      </w:r>
      <w:r w:rsidR="00702EF4">
        <w:t>–</w:t>
      </w:r>
      <w:r w:rsidR="00D1380B">
        <w:t xml:space="preserve">20°C </w:t>
      </w:r>
      <w:r>
        <w:t>to each sample.</w:t>
      </w:r>
      <w:r w:rsidR="00995B78">
        <w:t xml:space="preserve"> </w:t>
      </w:r>
      <w:r>
        <w:t xml:space="preserve">Precipitate DNA overnight at </w:t>
      </w:r>
      <w:r w:rsidR="008F5076">
        <w:t>–</w:t>
      </w:r>
      <w:r>
        <w:t>20°C.</w:t>
      </w:r>
      <w:r w:rsidR="00995B78">
        <w:t xml:space="preserve"> </w:t>
      </w:r>
    </w:p>
    <w:p w14:paraId="335B457F" w14:textId="77777777" w:rsidR="001D5C18" w:rsidRDefault="001D5C18">
      <w:pPr>
        <w:ind w:left="720" w:hanging="720"/>
      </w:pPr>
    </w:p>
    <w:p w14:paraId="4F85DBAC" w14:textId="55B6E4FD" w:rsidR="001D5C18" w:rsidRDefault="001D5C18">
      <w:pPr>
        <w:ind w:left="720" w:hanging="720"/>
      </w:pPr>
      <w:r>
        <w:t>2.</w:t>
      </w:r>
      <w:r>
        <w:tab/>
        <w:t>Cool down horizontal centrifuge before</w:t>
      </w:r>
      <w:r w:rsidR="001B4D7F">
        <w:t xml:space="preserve"> the</w:t>
      </w:r>
      <w:r>
        <w:t xml:space="preserve"> next step</w:t>
      </w:r>
      <w:r w:rsidR="003E2366">
        <w:t>, then</w:t>
      </w:r>
      <w:r>
        <w:t xml:space="preserve"> set to 4°C</w:t>
      </w:r>
      <w:r w:rsidR="00DD3DB7">
        <w:t>.</w:t>
      </w:r>
      <w:r w:rsidR="00995B78">
        <w:t xml:space="preserve"> </w:t>
      </w:r>
    </w:p>
    <w:p w14:paraId="5D493AB6" w14:textId="77777777" w:rsidR="00F931B7" w:rsidRDefault="00F931B7">
      <w:pPr>
        <w:ind w:left="720" w:hanging="720"/>
      </w:pPr>
    </w:p>
    <w:p w14:paraId="5D5E412A" w14:textId="647BA05D" w:rsidR="000F331D" w:rsidRDefault="001D5C18">
      <w:pPr>
        <w:ind w:left="720" w:hanging="720"/>
      </w:pPr>
      <w:r>
        <w:t>3</w:t>
      </w:r>
      <w:r w:rsidR="000F331D">
        <w:t>.</w:t>
      </w:r>
      <w:r w:rsidR="000F331D">
        <w:tab/>
        <w:t>Spin samples in centrifuge</w:t>
      </w:r>
      <w:r w:rsidR="00F931B7">
        <w:t xml:space="preserve"> at 4°C</w:t>
      </w:r>
      <w:r w:rsidR="000F331D">
        <w:t xml:space="preserve"> for 20 min at 13</w:t>
      </w:r>
      <w:r w:rsidR="008F5076">
        <w:t>,000 rpm</w:t>
      </w:r>
      <w:r w:rsidR="00B13589">
        <w:t>,</w:t>
      </w:r>
      <w:r w:rsidR="00770464">
        <w:t xml:space="preserve"> </w:t>
      </w:r>
      <w:r w:rsidR="00B13589">
        <w:t>with</w:t>
      </w:r>
      <w:r w:rsidR="00F931B7">
        <w:t xml:space="preserve"> the hinge of the tube's lid toward the outside</w:t>
      </w:r>
      <w:r w:rsidR="00BD3E01">
        <w:t xml:space="preserve"> to </w:t>
      </w:r>
      <w:r w:rsidR="00023079">
        <w:t>identify</w:t>
      </w:r>
      <w:r w:rsidR="00BD3E01">
        <w:t xml:space="preserve"> where the DNA pellet will concentrate</w:t>
      </w:r>
      <w:r w:rsidR="00023079">
        <w:t xml:space="preserve"> (see image below)</w:t>
      </w:r>
      <w:r w:rsidR="000F331D">
        <w:t>.</w:t>
      </w:r>
      <w:r w:rsidR="00995B78">
        <w:t xml:space="preserve"> </w:t>
      </w:r>
      <w:r w:rsidR="00B13589">
        <w:t>After centrifuging, p</w:t>
      </w:r>
      <w:r w:rsidR="00770464">
        <w:t>lace the tubes in a cold block.</w:t>
      </w:r>
    </w:p>
    <w:p w14:paraId="6A1BB9AE" w14:textId="77777777" w:rsidR="00023079" w:rsidRDefault="00023079">
      <w:pPr>
        <w:ind w:left="720" w:hanging="720"/>
      </w:pPr>
    </w:p>
    <w:p w14:paraId="1467AF9D" w14:textId="2F0DD6EE" w:rsidR="00023079" w:rsidRDefault="00023079">
      <w:pPr>
        <w:ind w:left="720" w:hanging="720"/>
      </w:pPr>
      <w:r>
        <w:lastRenderedPageBreak/>
        <w:tab/>
      </w:r>
      <w:r>
        <w:rPr>
          <w:noProof/>
        </w:rPr>
        <w:drawing>
          <wp:inline distT="0" distB="0" distL="0" distR="0" wp14:anchorId="7A9EA395" wp14:editId="692868FB">
            <wp:extent cx="3561744" cy="173624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69" b="27335"/>
                    <a:stretch/>
                  </pic:blipFill>
                  <pic:spPr bwMode="auto">
                    <a:xfrm>
                      <a:off x="0" y="0"/>
                      <a:ext cx="3570701" cy="1740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615DF">
        <w:rPr>
          <w:noProof/>
        </w:rPr>
        <w:drawing>
          <wp:inline distT="0" distB="0" distL="0" distR="0" wp14:anchorId="40FB4560" wp14:editId="2558A342">
            <wp:extent cx="1269063" cy="1733694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8210" cy="174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6DB6D" w14:textId="77777777" w:rsidR="000F331D" w:rsidRDefault="000F331D">
      <w:pPr>
        <w:ind w:left="720" w:hanging="720"/>
      </w:pPr>
    </w:p>
    <w:p w14:paraId="304C9F0B" w14:textId="61EB464B" w:rsidR="000F331D" w:rsidRDefault="001D5C18">
      <w:pPr>
        <w:ind w:left="720" w:hanging="720"/>
      </w:pPr>
      <w:r>
        <w:t>4</w:t>
      </w:r>
      <w:r w:rsidR="000F331D">
        <w:t>.</w:t>
      </w:r>
      <w:r w:rsidR="000F331D">
        <w:tab/>
      </w:r>
      <w:r w:rsidR="00F931B7">
        <w:t xml:space="preserve">Pipette </w:t>
      </w:r>
      <w:r w:rsidR="000F331D">
        <w:t xml:space="preserve">off ethanol </w:t>
      </w:r>
      <w:r w:rsidR="004615DF">
        <w:t>and dispose into</w:t>
      </w:r>
      <w:r w:rsidR="000F331D">
        <w:t xml:space="preserve"> a beaker</w:t>
      </w:r>
      <w:r w:rsidR="00B13589">
        <w:t>,</w:t>
      </w:r>
      <w:r w:rsidR="000F331D">
        <w:t xml:space="preserve"> </w:t>
      </w:r>
      <w:r w:rsidR="00F931B7">
        <w:t xml:space="preserve">being careful not to dislodge the DNA </w:t>
      </w:r>
      <w:r w:rsidR="004E45D0">
        <w:t>pellet</w:t>
      </w:r>
      <w:r w:rsidR="00F931B7">
        <w:t xml:space="preserve"> that is located toward the hinge-side of the bottom of the tube</w:t>
      </w:r>
      <w:r w:rsidR="00BD3E01">
        <w:t xml:space="preserve"> (you may or may not be able to see the pellet</w:t>
      </w:r>
      <w:r w:rsidR="0063089C">
        <w:t>; see images above</w:t>
      </w:r>
      <w:r w:rsidR="00BD3E01">
        <w:t>)</w:t>
      </w:r>
      <w:r w:rsidR="000F331D">
        <w:t>.</w:t>
      </w:r>
      <w:r w:rsidR="00995B78">
        <w:t xml:space="preserve"> </w:t>
      </w:r>
      <w:r w:rsidR="000F331D">
        <w:t xml:space="preserve">Add 500 </w:t>
      </w:r>
      <w:r w:rsidR="000F331D">
        <w:sym w:font="Symbol" w:char="F06D"/>
      </w:r>
      <w:r w:rsidR="00151894">
        <w:t>L</w:t>
      </w:r>
      <w:r w:rsidR="000F331D">
        <w:t xml:space="preserve"> </w:t>
      </w:r>
      <w:r w:rsidR="004E45D0">
        <w:t xml:space="preserve">of </w:t>
      </w:r>
      <w:r w:rsidR="00FA3354">
        <w:t>–</w:t>
      </w:r>
      <w:r w:rsidR="00D1380B">
        <w:t xml:space="preserve">20°C </w:t>
      </w:r>
      <w:r w:rsidR="000F331D">
        <w:t xml:space="preserve">75% ethanol (in </w:t>
      </w:r>
      <w:r w:rsidR="001B4D7F">
        <w:t xml:space="preserve">the </w:t>
      </w:r>
      <w:r w:rsidR="003E2366">
        <w:sym w:font="Symbol" w:char="F02D"/>
      </w:r>
      <w:r w:rsidR="000F331D">
        <w:t>20°C freezer), and spin</w:t>
      </w:r>
      <w:r w:rsidR="008F5076">
        <w:t xml:space="preserve"> at 13,000 rpm</w:t>
      </w:r>
      <w:r w:rsidR="000F331D">
        <w:t xml:space="preserve"> for 5 min</w:t>
      </w:r>
      <w:r w:rsidR="00F931B7">
        <w:t xml:space="preserve"> at 4°C</w:t>
      </w:r>
      <w:r w:rsidR="0040496A">
        <w:t>.</w:t>
      </w:r>
      <w:r w:rsidR="00995B78">
        <w:t xml:space="preserve"> </w:t>
      </w:r>
      <w:r w:rsidR="003E2366">
        <w:t>S</w:t>
      </w:r>
      <w:r w:rsidR="00770464">
        <w:t xml:space="preserve">tart heating the </w:t>
      </w:r>
      <w:proofErr w:type="spellStart"/>
      <w:r w:rsidR="00770464">
        <w:t>CentriVap</w:t>
      </w:r>
      <w:proofErr w:type="spellEnd"/>
      <w:r w:rsidR="00770464">
        <w:t xml:space="preserve"> centrifuge on the standby mode set to 65°C for Step 6</w:t>
      </w:r>
      <w:r w:rsidR="00EA2C18">
        <w:t xml:space="preserve"> below</w:t>
      </w:r>
      <w:r w:rsidR="00770464">
        <w:t>.</w:t>
      </w:r>
    </w:p>
    <w:p w14:paraId="067E368D" w14:textId="77777777" w:rsidR="000F331D" w:rsidRDefault="000F331D">
      <w:pPr>
        <w:ind w:left="720" w:hanging="720"/>
      </w:pPr>
    </w:p>
    <w:p w14:paraId="32FF72A0" w14:textId="12E55440" w:rsidR="00F00D6F" w:rsidRDefault="001D5C18">
      <w:pPr>
        <w:ind w:left="720" w:hanging="720"/>
      </w:pPr>
      <w:r>
        <w:t>5</w:t>
      </w:r>
      <w:r w:rsidR="000F331D">
        <w:t>.</w:t>
      </w:r>
      <w:r w:rsidR="000F331D">
        <w:tab/>
        <w:t xml:space="preserve">Repeat </w:t>
      </w:r>
      <w:r w:rsidR="007D08D0">
        <w:t>S</w:t>
      </w:r>
      <w:r w:rsidR="000F331D">
        <w:t xml:space="preserve">tep </w:t>
      </w:r>
      <w:r w:rsidR="007D08D0">
        <w:t>4</w:t>
      </w:r>
      <w:r w:rsidR="00BD3E01">
        <w:t>, then proceed to Step 6</w:t>
      </w:r>
      <w:r w:rsidR="000F331D">
        <w:t>.</w:t>
      </w:r>
      <w:r w:rsidR="00995B78">
        <w:t xml:space="preserve"> </w:t>
      </w:r>
    </w:p>
    <w:p w14:paraId="0CDD2ED5" w14:textId="77777777" w:rsidR="00F00D6F" w:rsidRDefault="00F00D6F">
      <w:pPr>
        <w:ind w:left="720" w:hanging="720"/>
      </w:pPr>
    </w:p>
    <w:p w14:paraId="1C5A5887" w14:textId="2A2E0599" w:rsidR="00D87319" w:rsidRDefault="001D5C18" w:rsidP="007D08D0">
      <w:pPr>
        <w:ind w:left="720" w:hanging="720"/>
      </w:pPr>
      <w:r>
        <w:t>6</w:t>
      </w:r>
      <w:r w:rsidR="000F331D">
        <w:t>.</w:t>
      </w:r>
      <w:r w:rsidR="000F331D">
        <w:tab/>
      </w:r>
      <w:r>
        <w:t>Pipette</w:t>
      </w:r>
      <w:r w:rsidR="000F331D">
        <w:t xml:space="preserve"> off</w:t>
      </w:r>
      <w:r w:rsidR="00BD3E01">
        <w:t xml:space="preserve"> as much</w:t>
      </w:r>
      <w:r w:rsidR="000F331D">
        <w:t xml:space="preserve"> ethanol</w:t>
      </w:r>
      <w:r w:rsidR="00BD3E01">
        <w:t xml:space="preserve"> as possible</w:t>
      </w:r>
      <w:r w:rsidR="00C6210F">
        <w:t>, being careful not to disrupt the pellet</w:t>
      </w:r>
      <w:r w:rsidR="00915640">
        <w:t>,</w:t>
      </w:r>
      <w:r w:rsidR="00BD3E01">
        <w:t xml:space="preserve"> </w:t>
      </w:r>
      <w:r w:rsidR="00C6210F">
        <w:t xml:space="preserve">and </w:t>
      </w:r>
      <w:r w:rsidR="00BD3E01">
        <w:t>then</w:t>
      </w:r>
      <w:r w:rsidR="005C199C">
        <w:t xml:space="preserve"> </w:t>
      </w:r>
      <w:r w:rsidR="00C6210F">
        <w:t>place</w:t>
      </w:r>
      <w:r w:rsidR="005C199C">
        <w:t xml:space="preserve"> the tubes with their lids open </w:t>
      </w:r>
      <w:r w:rsidR="00C6210F">
        <w:t>in</w:t>
      </w:r>
      <w:r w:rsidR="005C199C">
        <w:t xml:space="preserve">to the </w:t>
      </w:r>
      <w:proofErr w:type="spellStart"/>
      <w:r w:rsidR="003E2366">
        <w:t>S</w:t>
      </w:r>
      <w:r w:rsidR="000F331D">
        <w:t>peed</w:t>
      </w:r>
      <w:r w:rsidR="003E2366">
        <w:t>V</w:t>
      </w:r>
      <w:r w:rsidR="000F331D">
        <w:t>ac</w:t>
      </w:r>
      <w:proofErr w:type="spellEnd"/>
      <w:r w:rsidR="000F331D">
        <w:t xml:space="preserve"> set at 65°C </w:t>
      </w:r>
      <w:r w:rsidR="005C199C">
        <w:t>and run it</w:t>
      </w:r>
      <w:r w:rsidR="00915640">
        <w:t xml:space="preserve"> </w:t>
      </w:r>
      <w:r w:rsidR="000F331D">
        <w:t xml:space="preserve">for </w:t>
      </w:r>
      <w:r>
        <w:t>3</w:t>
      </w:r>
      <w:r w:rsidR="000F331D">
        <w:t xml:space="preserve"> min or until dry</w:t>
      </w:r>
      <w:r>
        <w:t xml:space="preserve"> (can add a couple of minutes</w:t>
      </w:r>
      <w:r w:rsidR="00BD3E01">
        <w:t xml:space="preserve"> if needed</w:t>
      </w:r>
      <w:r>
        <w:t>)</w:t>
      </w:r>
      <w:r w:rsidR="000F331D">
        <w:t>.</w:t>
      </w:r>
      <w:r>
        <w:t xml:space="preserve"> </w:t>
      </w:r>
      <w:r w:rsidRPr="00F00D6F">
        <w:rPr>
          <w:b/>
          <w:bCs/>
        </w:rPr>
        <w:t xml:space="preserve">Do not </w:t>
      </w:r>
      <w:proofErr w:type="spellStart"/>
      <w:r w:rsidRPr="00F00D6F">
        <w:rPr>
          <w:b/>
          <w:bCs/>
        </w:rPr>
        <w:t>overdry</w:t>
      </w:r>
      <w:proofErr w:type="spellEnd"/>
      <w:r w:rsidRPr="00F00D6F">
        <w:rPr>
          <w:b/>
          <w:bCs/>
        </w:rPr>
        <w:t xml:space="preserve"> the pellets</w:t>
      </w:r>
      <w:r>
        <w:t>; they should not turn white</w:t>
      </w:r>
      <w:r w:rsidR="00C6210F">
        <w:t xml:space="preserve">, but you should not see or smell </w:t>
      </w:r>
      <w:r w:rsidR="00151894">
        <w:t>ethanol</w:t>
      </w:r>
      <w:r w:rsidR="00C6210F">
        <w:t>.</w:t>
      </w:r>
    </w:p>
    <w:p w14:paraId="510300E5" w14:textId="77777777" w:rsidR="007D08D0" w:rsidRDefault="007D08D0">
      <w:pPr>
        <w:ind w:left="720" w:hanging="720"/>
        <w:rPr>
          <w:b/>
          <w:bCs/>
          <w:u w:val="single"/>
        </w:rPr>
      </w:pPr>
    </w:p>
    <w:p w14:paraId="7B462076" w14:textId="77777777" w:rsidR="007D08D0" w:rsidRDefault="007D08D0">
      <w:pPr>
        <w:ind w:left="720" w:hanging="720"/>
        <w:rPr>
          <w:b/>
          <w:bCs/>
          <w:u w:val="single"/>
        </w:rPr>
      </w:pPr>
    </w:p>
    <w:p w14:paraId="4C5855D0" w14:textId="7BA1EEC3" w:rsidR="000F331D" w:rsidRPr="00995B78" w:rsidRDefault="00C6210F">
      <w:pPr>
        <w:ind w:left="720" w:hanging="720"/>
        <w:rPr>
          <w:b/>
          <w:bCs/>
        </w:rPr>
      </w:pPr>
      <w:r w:rsidRPr="00995B78">
        <w:rPr>
          <w:b/>
          <w:bCs/>
        </w:rPr>
        <w:t>Elution and quantification step</w:t>
      </w:r>
      <w:r w:rsidR="000F331D" w:rsidRPr="00995B78">
        <w:rPr>
          <w:b/>
          <w:bCs/>
        </w:rPr>
        <w:t>:</w:t>
      </w:r>
    </w:p>
    <w:p w14:paraId="73E0EBA5" w14:textId="1389D926" w:rsidR="000F331D" w:rsidRDefault="000F331D">
      <w:pPr>
        <w:ind w:left="720" w:hanging="720"/>
      </w:pPr>
      <w:r>
        <w:t>1.</w:t>
      </w:r>
      <w:r>
        <w:tab/>
        <w:t xml:space="preserve">Add 50 </w:t>
      </w:r>
      <w:r>
        <w:sym w:font="Symbol" w:char="F06D"/>
      </w:r>
      <w:r w:rsidR="00151894">
        <w:t>L</w:t>
      </w:r>
      <w:r>
        <w:t xml:space="preserve"> of TE buffer to each sample</w:t>
      </w:r>
      <w:r w:rsidR="00DD1273">
        <w:t>, p</w:t>
      </w:r>
      <w:r>
        <w:t>ipett</w:t>
      </w:r>
      <w:r w:rsidR="00DD1273">
        <w:t>ing</w:t>
      </w:r>
      <w:r>
        <w:t xml:space="preserve"> up and down to dislodge pellet.</w:t>
      </w:r>
      <w:r w:rsidR="00995B78">
        <w:t xml:space="preserve"> </w:t>
      </w:r>
    </w:p>
    <w:p w14:paraId="16BD060A" w14:textId="77777777" w:rsidR="000F331D" w:rsidRDefault="000F331D">
      <w:pPr>
        <w:ind w:left="720" w:hanging="720"/>
      </w:pPr>
    </w:p>
    <w:p w14:paraId="6C9D7317" w14:textId="42997521" w:rsidR="000F331D" w:rsidRDefault="000F331D">
      <w:pPr>
        <w:ind w:left="720" w:hanging="720"/>
      </w:pPr>
      <w:r>
        <w:t>2.</w:t>
      </w:r>
      <w:r>
        <w:tab/>
        <w:t xml:space="preserve">Resuspend </w:t>
      </w:r>
      <w:r w:rsidR="004838BC">
        <w:t xml:space="preserve">the pellet </w:t>
      </w:r>
      <w:r>
        <w:t xml:space="preserve">at </w:t>
      </w:r>
      <w:r w:rsidR="00C6210F">
        <w:t>50</w:t>
      </w:r>
      <w:r w:rsidRPr="0062466E">
        <w:t>°C for 30 min</w:t>
      </w:r>
      <w:r w:rsidR="00F30498">
        <w:t>.</w:t>
      </w:r>
    </w:p>
    <w:p w14:paraId="6F5521CE" w14:textId="77777777" w:rsidR="000F331D" w:rsidRDefault="000F331D">
      <w:pPr>
        <w:ind w:left="720" w:hanging="720"/>
      </w:pPr>
    </w:p>
    <w:p w14:paraId="2FFEBDC5" w14:textId="51C08277" w:rsidR="000F331D" w:rsidRDefault="000F331D">
      <w:pPr>
        <w:ind w:left="720" w:hanging="720"/>
      </w:pPr>
      <w:r>
        <w:t>3.</w:t>
      </w:r>
      <w:r>
        <w:tab/>
        <w:t>Run a</w:t>
      </w:r>
      <w:r w:rsidR="00061434">
        <w:t xml:space="preserve"> 0.8% agarose</w:t>
      </w:r>
      <w:r>
        <w:t xml:space="preserve"> test gel</w:t>
      </w:r>
      <w:r w:rsidR="0062466E">
        <w:t xml:space="preserve"> </w:t>
      </w:r>
      <w:r w:rsidR="00061434">
        <w:t>infused with S</w:t>
      </w:r>
      <w:r w:rsidR="00151894">
        <w:t xml:space="preserve">YBR </w:t>
      </w:r>
      <w:r w:rsidR="00061434">
        <w:t xml:space="preserve">Safe </w:t>
      </w:r>
      <w:r w:rsidR="0062466E">
        <w:t>to visualize the extraction</w:t>
      </w:r>
      <w:r>
        <w:t>.</w:t>
      </w:r>
    </w:p>
    <w:p w14:paraId="5AC2F1A0" w14:textId="77777777" w:rsidR="000F331D" w:rsidRDefault="000F331D">
      <w:pPr>
        <w:ind w:left="720" w:hanging="720"/>
      </w:pPr>
    </w:p>
    <w:p w14:paraId="03BC76C6" w14:textId="4F2F9476" w:rsidR="000F331D" w:rsidRDefault="000F331D">
      <w:pPr>
        <w:ind w:left="720" w:hanging="720"/>
      </w:pPr>
      <w:r>
        <w:t>4.</w:t>
      </w:r>
      <w:r>
        <w:tab/>
        <w:t xml:space="preserve">Quantify DNA using </w:t>
      </w:r>
      <w:r w:rsidR="0062466E">
        <w:t>Qubit</w:t>
      </w:r>
      <w:r w:rsidR="008F7676">
        <w:t xml:space="preserve"> using </w:t>
      </w:r>
      <w:r w:rsidR="003E2366">
        <w:t xml:space="preserve">a </w:t>
      </w:r>
      <w:r w:rsidR="008F7676">
        <w:t>high</w:t>
      </w:r>
      <w:r w:rsidR="00151894">
        <w:t>-</w:t>
      </w:r>
      <w:r w:rsidR="008F7676">
        <w:t>sensitivity kit</w:t>
      </w:r>
      <w:r>
        <w:t>.</w:t>
      </w:r>
      <w:r w:rsidR="00995B78">
        <w:t xml:space="preserve"> </w:t>
      </w:r>
      <w:r w:rsidR="008F7676">
        <w:t xml:space="preserve">If concentrations are too large for </w:t>
      </w:r>
      <w:r w:rsidR="004838BC">
        <w:t xml:space="preserve">the </w:t>
      </w:r>
      <w:r w:rsidR="008F7676">
        <w:t>machine to read</w:t>
      </w:r>
      <w:r w:rsidR="004838BC">
        <w:t xml:space="preserve"> with the high</w:t>
      </w:r>
      <w:r w:rsidR="00151894">
        <w:t>-</w:t>
      </w:r>
      <w:r w:rsidR="004838BC">
        <w:t>sensitivity kit</w:t>
      </w:r>
      <w:r w:rsidR="00061434">
        <w:t xml:space="preserve"> (&gt;100 ng/</w:t>
      </w:r>
      <w:r w:rsidR="00061434">
        <w:sym w:font="Symbol" w:char="F06D"/>
      </w:r>
      <w:r w:rsidR="00151894">
        <w:t>L</w:t>
      </w:r>
      <w:r w:rsidR="00061434">
        <w:t>)</w:t>
      </w:r>
      <w:r w:rsidR="008F7676">
        <w:t>, use the broad range kit.</w:t>
      </w:r>
    </w:p>
    <w:p w14:paraId="70252FC4" w14:textId="77777777" w:rsidR="0062466E" w:rsidRDefault="0062466E">
      <w:pPr>
        <w:ind w:left="720" w:hanging="720"/>
      </w:pPr>
    </w:p>
    <w:p w14:paraId="6AE76C8D" w14:textId="430028C5" w:rsidR="00172770" w:rsidRDefault="0062466E" w:rsidP="00F01155">
      <w:pPr>
        <w:ind w:left="720" w:hanging="720"/>
      </w:pPr>
      <w:r>
        <w:t xml:space="preserve">5. </w:t>
      </w:r>
      <w:r>
        <w:tab/>
      </w:r>
      <w:r w:rsidR="000F331D">
        <w:t xml:space="preserve">Resuspended DNA should be stored in the </w:t>
      </w:r>
      <w:r w:rsidR="00151894">
        <w:t>–</w:t>
      </w:r>
      <w:r w:rsidR="000F331D">
        <w:t xml:space="preserve">20°C freezer for current use or in the </w:t>
      </w:r>
      <w:r w:rsidR="00151894">
        <w:t>–</w:t>
      </w:r>
      <w:r w:rsidR="000F331D">
        <w:t>80°C freezer for longer-term storage.</w:t>
      </w:r>
      <w:r w:rsidR="008F7676">
        <w:t xml:space="preserve"> </w:t>
      </w:r>
    </w:p>
    <w:p w14:paraId="630770BA" w14:textId="03C4AD55" w:rsidR="00172770" w:rsidRPr="00995B78" w:rsidRDefault="00980AF6" w:rsidP="00F01155">
      <w:pPr>
        <w:ind w:left="720" w:hanging="720"/>
        <w:rPr>
          <w:b/>
          <w:bCs/>
        </w:rPr>
      </w:pPr>
      <w:r>
        <w:rPr>
          <w:b/>
          <w:bCs/>
          <w:u w:val="single"/>
        </w:rPr>
        <w:br w:type="page"/>
      </w:r>
      <w:r w:rsidR="00172770" w:rsidRPr="00995B78">
        <w:rPr>
          <w:b/>
          <w:bCs/>
        </w:rPr>
        <w:lastRenderedPageBreak/>
        <w:t xml:space="preserve">Adding </w:t>
      </w:r>
      <w:r w:rsidR="00172770" w:rsidRPr="00995B78">
        <w:rPr>
          <w:rFonts w:cs="Times"/>
          <w:b/>
          <w:bCs/>
        </w:rPr>
        <w:t>β</w:t>
      </w:r>
      <w:r w:rsidR="00172770" w:rsidRPr="00995B78">
        <w:rPr>
          <w:b/>
          <w:bCs/>
        </w:rPr>
        <w:t>-</w:t>
      </w:r>
      <w:r w:rsidR="00151894" w:rsidRPr="00995B78">
        <w:rPr>
          <w:b/>
          <w:bCs/>
        </w:rPr>
        <w:t>m</w:t>
      </w:r>
      <w:r w:rsidR="00172770" w:rsidRPr="00995B78">
        <w:rPr>
          <w:b/>
          <w:bCs/>
        </w:rPr>
        <w:t>ercaptoethanol:</w:t>
      </w:r>
    </w:p>
    <w:p w14:paraId="2F7C8DE7" w14:textId="77777777" w:rsidR="00172770" w:rsidRDefault="00172770" w:rsidP="00F01155">
      <w:pPr>
        <w:ind w:left="720" w:hanging="720"/>
      </w:pPr>
    </w:p>
    <w:p w14:paraId="585C93D5" w14:textId="475C3079" w:rsidR="00306345" w:rsidRDefault="00504685" w:rsidP="00FC17F6">
      <w:r w:rsidRPr="00FC17F6">
        <w:rPr>
          <w:b/>
          <w:bCs/>
        </w:rPr>
        <w:t>Rat</w:t>
      </w:r>
      <w:r w:rsidR="001C613A">
        <w:rPr>
          <w:b/>
          <w:bCs/>
        </w:rPr>
        <w:t>io of</w:t>
      </w:r>
      <w:r w:rsidRPr="00FC17F6">
        <w:rPr>
          <w:b/>
          <w:bCs/>
        </w:rPr>
        <w:t xml:space="preserve"> CTAB : </w:t>
      </w:r>
      <w:r w:rsidR="00BB0261" w:rsidRPr="00FC17F6">
        <w:rPr>
          <w:rFonts w:cs="Times"/>
          <w:b/>
          <w:bCs/>
        </w:rPr>
        <w:t>β</w:t>
      </w:r>
      <w:r w:rsidR="00EF6684" w:rsidRPr="00FC17F6">
        <w:rPr>
          <w:b/>
          <w:bCs/>
        </w:rPr>
        <w:t>-merc</w:t>
      </w:r>
      <w:r w:rsidR="00BB0261" w:rsidRPr="00FC17F6">
        <w:rPr>
          <w:b/>
          <w:bCs/>
        </w:rPr>
        <w:t>.</w:t>
      </w:r>
      <w:r w:rsidR="00EF6684">
        <w:t xml:space="preserve"> </w:t>
      </w:r>
      <w:r w:rsidR="000105A3">
        <w:t>= 100 m</w:t>
      </w:r>
      <w:r w:rsidR="00151894">
        <w:t>L</w:t>
      </w:r>
      <w:r w:rsidR="000105A3">
        <w:t xml:space="preserve"> : 500 </w:t>
      </w:r>
      <w:r w:rsidR="000105A3">
        <w:sym w:font="Symbol" w:char="F06D"/>
      </w:r>
      <w:r w:rsidR="00151894">
        <w:t>L</w:t>
      </w:r>
      <w:r w:rsidR="00BB0261">
        <w:tab/>
      </w:r>
      <w:r w:rsidR="00735F34">
        <w:t xml:space="preserve">    </w:t>
      </w:r>
      <w:r w:rsidR="00E77061">
        <w:t>or</w:t>
      </w:r>
      <w:r w:rsidR="001C613A">
        <w:tab/>
      </w:r>
      <w:r w:rsidR="00E77061">
        <w:t xml:space="preserve">100,000 </w:t>
      </w:r>
      <w:r w:rsidR="00E77061">
        <w:sym w:font="Symbol" w:char="F06D"/>
      </w:r>
      <w:r w:rsidR="00151894">
        <w:t>L</w:t>
      </w:r>
      <w:r w:rsidR="00E77061">
        <w:t xml:space="preserve"> : 500 </w:t>
      </w:r>
      <w:r w:rsidR="00E77061">
        <w:sym w:font="Symbol" w:char="F06D"/>
      </w:r>
      <w:r w:rsidR="00151894">
        <w:t>L</w:t>
      </w:r>
      <w:r w:rsidR="00E77061">
        <w:t xml:space="preserve"> </w:t>
      </w:r>
      <w:r w:rsidR="00BB0261">
        <w:tab/>
      </w:r>
      <w:r w:rsidR="00E77061">
        <w:t>(200 : 1)</w:t>
      </w:r>
    </w:p>
    <w:p w14:paraId="72A04611" w14:textId="77777777" w:rsidR="000105A3" w:rsidRDefault="000105A3">
      <w:pPr>
        <w:ind w:left="720" w:hanging="720"/>
      </w:pPr>
    </w:p>
    <w:p w14:paraId="09ACE567" w14:textId="74151307" w:rsidR="000105A3" w:rsidRDefault="00836198">
      <w:pPr>
        <w:ind w:left="720" w:hanging="720"/>
      </w:pPr>
      <w:r>
        <w:t xml:space="preserve">100,000 </w:t>
      </w:r>
      <w:r>
        <w:sym w:font="Symbol" w:char="F06D"/>
      </w:r>
      <w:r w:rsidR="00151894">
        <w:t>L</w:t>
      </w:r>
      <w:r>
        <w:t xml:space="preserve"> CTAB + 500 </w:t>
      </w:r>
      <w:r>
        <w:sym w:font="Symbol" w:char="F06D"/>
      </w:r>
      <w:r w:rsidR="00151894">
        <w:t>L</w:t>
      </w:r>
      <w:r>
        <w:t xml:space="preserve"> </w:t>
      </w:r>
      <w:r w:rsidR="004575E5">
        <w:rPr>
          <w:rFonts w:cs="Times"/>
        </w:rPr>
        <w:t>β</w:t>
      </w:r>
      <w:r w:rsidR="004575E5">
        <w:t xml:space="preserve">-merc. </w:t>
      </w:r>
      <w:r>
        <w:t xml:space="preserve">= 100,500 </w:t>
      </w:r>
      <w:r>
        <w:sym w:font="Symbol" w:char="F06D"/>
      </w:r>
      <w:r w:rsidR="00151894">
        <w:t>L</w:t>
      </w:r>
      <w:r>
        <w:t xml:space="preserve"> total volume</w:t>
      </w:r>
    </w:p>
    <w:p w14:paraId="48E95132" w14:textId="77777777" w:rsidR="00750D1D" w:rsidRDefault="00750D1D">
      <w:pPr>
        <w:ind w:left="720" w:hanging="720"/>
      </w:pPr>
    </w:p>
    <w:p w14:paraId="39DCCE85" w14:textId="77777777" w:rsidR="00836198" w:rsidRDefault="00836198">
      <w:pPr>
        <w:ind w:left="720" w:hanging="720"/>
      </w:pPr>
      <w:r>
        <w:t>Calculate the total volume needed:</w:t>
      </w:r>
    </w:p>
    <w:p w14:paraId="66EB989C" w14:textId="77777777" w:rsidR="00836198" w:rsidRDefault="00836198">
      <w:pPr>
        <w:ind w:left="720" w:hanging="720"/>
      </w:pPr>
    </w:p>
    <w:p w14:paraId="774A7FC5" w14:textId="6E68351C" w:rsidR="00836198" w:rsidRDefault="00F5249E">
      <w:pPr>
        <w:ind w:left="720" w:hanging="720"/>
      </w:pPr>
      <w:r>
        <w:t xml:space="preserve">Number of reactions </w:t>
      </w:r>
      <w:r w:rsidR="00B704E2">
        <w:sym w:font="Symbol" w:char="F0B4"/>
      </w:r>
      <w:r>
        <w:t xml:space="preserve"> 500 </w:t>
      </w:r>
      <w:r>
        <w:sym w:font="Symbol" w:char="F06D"/>
      </w:r>
      <w:r w:rsidR="00151894">
        <w:t>L</w:t>
      </w:r>
      <w:r>
        <w:t xml:space="preserve"> </w:t>
      </w:r>
      <w:r w:rsidR="00710A4E">
        <w:t xml:space="preserve"> + 250 </w:t>
      </w:r>
      <w:r w:rsidR="00710A4E">
        <w:sym w:font="Symbol" w:char="F06D"/>
      </w:r>
      <w:r w:rsidR="00151894">
        <w:t>L</w:t>
      </w:r>
      <w:r w:rsidR="00710A4E">
        <w:t xml:space="preserve"> </w:t>
      </w:r>
      <w:r>
        <w:t xml:space="preserve">= Y </w:t>
      </w:r>
      <w:r>
        <w:sym w:font="Symbol" w:char="F06D"/>
      </w:r>
      <w:r w:rsidR="00151894">
        <w:t>L</w:t>
      </w:r>
      <w:r w:rsidR="00710A4E">
        <w:tab/>
        <w:t xml:space="preserve">(250 </w:t>
      </w:r>
      <w:r w:rsidR="00710A4E">
        <w:sym w:font="Symbol" w:char="F06D"/>
      </w:r>
      <w:r w:rsidR="00151894">
        <w:t>L</w:t>
      </w:r>
      <w:r w:rsidR="00710A4E">
        <w:t xml:space="preserve"> is to account for pipetting error)</w:t>
      </w:r>
    </w:p>
    <w:p w14:paraId="0014A660" w14:textId="77777777" w:rsidR="00F5249E" w:rsidRDefault="00F5249E">
      <w:pPr>
        <w:ind w:left="720" w:hanging="720"/>
      </w:pPr>
    </w:p>
    <w:p w14:paraId="333F6374" w14:textId="77777777" w:rsidR="00F5249E" w:rsidRDefault="00F5249E">
      <w:pPr>
        <w:ind w:left="720" w:hanging="720"/>
      </w:pPr>
      <w:r w:rsidRPr="00F5249E">
        <w:rPr>
          <w:u w:val="single"/>
        </w:rPr>
        <w:t>100,500</w:t>
      </w:r>
      <w:r>
        <w:t xml:space="preserve"> = Z</w:t>
      </w:r>
    </w:p>
    <w:p w14:paraId="21D723EC" w14:textId="77777777" w:rsidR="00F5249E" w:rsidRDefault="00063A95">
      <w:pPr>
        <w:ind w:left="720" w:hanging="720"/>
      </w:pPr>
      <w:r>
        <w:t xml:space="preserve">     Y</w:t>
      </w:r>
    </w:p>
    <w:p w14:paraId="5589E07C" w14:textId="77777777" w:rsidR="00750D1D" w:rsidRDefault="00750D1D">
      <w:pPr>
        <w:ind w:left="720" w:hanging="720"/>
      </w:pPr>
    </w:p>
    <w:p w14:paraId="2575E764" w14:textId="77777777" w:rsidR="00063A95" w:rsidRDefault="00063A95">
      <w:pPr>
        <w:ind w:left="720" w:hanging="720"/>
      </w:pPr>
    </w:p>
    <w:p w14:paraId="373AA1D9" w14:textId="22D693CE" w:rsidR="00063A95" w:rsidRDefault="00063A95">
      <w:pPr>
        <w:ind w:left="720" w:hanging="720"/>
      </w:pPr>
      <w:r w:rsidRPr="00B52142">
        <w:rPr>
          <w:u w:val="single"/>
        </w:rPr>
        <w:t xml:space="preserve">100,000 </w:t>
      </w:r>
      <w:r w:rsidRPr="00B52142">
        <w:rPr>
          <w:u w:val="single"/>
        </w:rPr>
        <w:sym w:font="Symbol" w:char="F06D"/>
      </w:r>
      <w:r w:rsidR="00752AD1">
        <w:rPr>
          <w:u w:val="single"/>
        </w:rPr>
        <w:t>L</w:t>
      </w:r>
      <w:r>
        <w:t xml:space="preserve"> = A</w:t>
      </w:r>
      <w:r w:rsidR="00B11D60">
        <w:t xml:space="preserve"> </w:t>
      </w:r>
      <w:r>
        <w:sym w:font="Symbol" w:char="F06D"/>
      </w:r>
      <w:r w:rsidR="00752AD1">
        <w:t>L</w:t>
      </w:r>
      <w:r w:rsidR="00B11D60">
        <w:tab/>
      </w:r>
      <w:r>
        <w:t xml:space="preserve"> (</w:t>
      </w:r>
      <w:r w:rsidR="00B52142">
        <w:t>this is the amount of CTAB needed)</w:t>
      </w:r>
    </w:p>
    <w:p w14:paraId="5F5FD659" w14:textId="77777777" w:rsidR="00B52142" w:rsidRDefault="00B52142">
      <w:pPr>
        <w:ind w:left="720" w:hanging="720"/>
      </w:pPr>
      <w:r>
        <w:t xml:space="preserve">       Z</w:t>
      </w:r>
    </w:p>
    <w:p w14:paraId="7AAF1056" w14:textId="77777777" w:rsidR="00B11D60" w:rsidRDefault="00B11D60">
      <w:pPr>
        <w:ind w:left="720" w:hanging="720"/>
      </w:pPr>
    </w:p>
    <w:p w14:paraId="2912A4AF" w14:textId="77777777" w:rsidR="00B11D60" w:rsidRDefault="00B11D60">
      <w:pPr>
        <w:ind w:left="720" w:hanging="720"/>
      </w:pPr>
    </w:p>
    <w:p w14:paraId="4B44A7B6" w14:textId="22082BB0" w:rsidR="00B11D60" w:rsidRDefault="00B11D60">
      <w:pPr>
        <w:ind w:left="720" w:hanging="720"/>
      </w:pPr>
      <w:r w:rsidRPr="00B11D60">
        <w:rPr>
          <w:u w:val="single"/>
        </w:rPr>
        <w:t xml:space="preserve">500 </w:t>
      </w:r>
      <w:r w:rsidRPr="00B11D60">
        <w:rPr>
          <w:u w:val="single"/>
        </w:rPr>
        <w:sym w:font="Symbol" w:char="F06D"/>
      </w:r>
      <w:r w:rsidR="00752AD1">
        <w:rPr>
          <w:u w:val="single"/>
        </w:rPr>
        <w:t>L</w:t>
      </w:r>
      <w:r>
        <w:t xml:space="preserve"> = B </w:t>
      </w:r>
      <w:r w:rsidR="00EF3B47">
        <w:sym w:font="Symbol" w:char="F06D"/>
      </w:r>
      <w:r w:rsidR="00EF3B47">
        <w:t>L</w:t>
      </w:r>
      <w:r w:rsidR="00EF3B47">
        <w:tab/>
      </w:r>
      <w:r>
        <w:t xml:space="preserve">(this is the amount of </w:t>
      </w:r>
      <w:r w:rsidR="004575E5">
        <w:rPr>
          <w:rFonts w:cs="Times"/>
        </w:rPr>
        <w:t>β</w:t>
      </w:r>
      <w:r w:rsidR="004575E5">
        <w:t xml:space="preserve">-merc. </w:t>
      </w:r>
      <w:r>
        <w:t>needed)</w:t>
      </w:r>
    </w:p>
    <w:p w14:paraId="23E2DEAA" w14:textId="77777777" w:rsidR="00B11D60" w:rsidRDefault="00B11D60">
      <w:pPr>
        <w:ind w:left="720" w:hanging="720"/>
      </w:pPr>
      <w:r>
        <w:t xml:space="preserve">    Z</w:t>
      </w:r>
    </w:p>
    <w:p w14:paraId="5184E8AA" w14:textId="77777777" w:rsidR="00B11D60" w:rsidRDefault="00B11D60" w:rsidP="00FC17F6"/>
    <w:p w14:paraId="72DE917B" w14:textId="77777777" w:rsidR="006C12FB" w:rsidRDefault="006C12FB" w:rsidP="00710A4E">
      <w:pPr>
        <w:ind w:left="720" w:hanging="720"/>
      </w:pPr>
      <w:r>
        <w:t>A + B should equal Y</w:t>
      </w:r>
      <w:r w:rsidR="00BA2C21">
        <w:t xml:space="preserve">; </w:t>
      </w:r>
      <w:r>
        <w:t>A/B should equal 200</w:t>
      </w:r>
      <w:r w:rsidR="00BA2C21">
        <w:t xml:space="preserve"> (the ratio)</w:t>
      </w:r>
    </w:p>
    <w:p w14:paraId="5F7FFFB6" w14:textId="77777777" w:rsidR="007D460F" w:rsidRDefault="007D460F">
      <w:pPr>
        <w:ind w:left="720" w:hanging="720"/>
      </w:pPr>
    </w:p>
    <w:p w14:paraId="4C81D5D6" w14:textId="77777777" w:rsidR="007D460F" w:rsidRDefault="007D460F">
      <w:pPr>
        <w:ind w:left="720" w:hanging="720"/>
      </w:pPr>
      <w:r>
        <w:t xml:space="preserve">Examples: </w:t>
      </w:r>
    </w:p>
    <w:p w14:paraId="2BF56216" w14:textId="77777777" w:rsidR="00607967" w:rsidRDefault="00607967">
      <w:pPr>
        <w:ind w:left="720" w:hanging="72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3134"/>
        <w:gridCol w:w="3250"/>
      </w:tblGrid>
      <w:tr w:rsidR="0000173B" w14:paraId="78D93A3E" w14:textId="77777777" w:rsidTr="00752AD1">
        <w:tc>
          <w:tcPr>
            <w:tcW w:w="1586" w:type="pct"/>
            <w:shd w:val="clear" w:color="auto" w:fill="auto"/>
          </w:tcPr>
          <w:p w14:paraId="7FC0BCAE" w14:textId="77777777" w:rsidR="0000173B" w:rsidRDefault="00607967">
            <w:r>
              <w:t>8 Samples</w:t>
            </w:r>
          </w:p>
        </w:tc>
        <w:tc>
          <w:tcPr>
            <w:tcW w:w="1676" w:type="pct"/>
            <w:shd w:val="clear" w:color="auto" w:fill="auto"/>
          </w:tcPr>
          <w:p w14:paraId="2013657C" w14:textId="77777777" w:rsidR="0000173B" w:rsidRDefault="00607967">
            <w:r>
              <w:t>16 Samples</w:t>
            </w:r>
          </w:p>
        </w:tc>
        <w:tc>
          <w:tcPr>
            <w:tcW w:w="1738" w:type="pct"/>
            <w:shd w:val="clear" w:color="auto" w:fill="auto"/>
          </w:tcPr>
          <w:p w14:paraId="23290CB5" w14:textId="77777777" w:rsidR="0000173B" w:rsidRDefault="00607967">
            <w:r>
              <w:t>24 Samples</w:t>
            </w:r>
          </w:p>
        </w:tc>
      </w:tr>
      <w:tr w:rsidR="0000173B" w14:paraId="243D5495" w14:textId="77777777" w:rsidTr="00752AD1">
        <w:tc>
          <w:tcPr>
            <w:tcW w:w="1586" w:type="pct"/>
            <w:shd w:val="clear" w:color="auto" w:fill="auto"/>
          </w:tcPr>
          <w:p w14:paraId="409C4918" w14:textId="1516B7C5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8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4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</w:p>
          <w:p w14:paraId="46ACFF33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75C72D6D" w14:textId="2394B4B8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752AD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23.647 = Z</w:t>
            </w:r>
          </w:p>
          <w:p w14:paraId="7526AFFF" w14:textId="1AE5BA82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4250</w:t>
            </w:r>
          </w:p>
          <w:p w14:paraId="683ABE26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309DA307" w14:textId="4BB34B13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752AD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4228.8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2A841A9C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23.647</w:t>
            </w:r>
          </w:p>
          <w:p w14:paraId="28FDAF0F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731AADE" w14:textId="0759B89B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752AD1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21.144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3774C703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23.647</w:t>
            </w:r>
          </w:p>
          <w:p w14:paraId="1603990E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3137532" w14:textId="77777777" w:rsidR="00E64CEF" w:rsidRPr="00FA7F9E" w:rsidRDefault="00E64CEF" w:rsidP="0000173B">
            <w:pPr>
              <w:rPr>
                <w:sz w:val="22"/>
                <w:szCs w:val="22"/>
                <w:u w:val="single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3C83C11A" w14:textId="7163D504" w:rsidR="0000173B" w:rsidRDefault="0000173B" w:rsidP="0000173B">
            <w:r w:rsidRPr="00FA7F9E">
              <w:rPr>
                <w:sz w:val="22"/>
                <w:szCs w:val="22"/>
              </w:rPr>
              <w:t xml:space="preserve">~422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2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  <w:tc>
          <w:tcPr>
            <w:tcW w:w="1676" w:type="pct"/>
            <w:shd w:val="clear" w:color="auto" w:fill="auto"/>
          </w:tcPr>
          <w:p w14:paraId="2593D64B" w14:textId="2B5C575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16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</w:p>
          <w:p w14:paraId="3390B88A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2044FF0" w14:textId="108F6C1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752AD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.182 = Z</w:t>
            </w:r>
          </w:p>
          <w:p w14:paraId="0A7B80CF" w14:textId="69326CC5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8250</w:t>
            </w:r>
          </w:p>
          <w:p w14:paraId="3F0937C7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FAD9812" w14:textId="40AC4A5D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752AD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208.9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21AFCF05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12.182</w:t>
            </w:r>
          </w:p>
          <w:p w14:paraId="70A5BC8B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13F1683" w14:textId="1EF11B8A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752AD1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41.04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0C4F565E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12.182</w:t>
            </w:r>
          </w:p>
          <w:p w14:paraId="5AB0FF28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53398569" w14:textId="77777777" w:rsidR="00E64CEF" w:rsidRPr="00FA7F9E" w:rsidRDefault="00E64CEF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60BFEBDA" w14:textId="539C102C" w:rsidR="0000173B" w:rsidRDefault="0000173B" w:rsidP="0000173B">
            <w:r w:rsidRPr="00FA7F9E">
              <w:rPr>
                <w:sz w:val="22"/>
                <w:szCs w:val="22"/>
              </w:rPr>
              <w:t xml:space="preserve">~820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4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  <w:tc>
          <w:tcPr>
            <w:tcW w:w="1738" w:type="pct"/>
            <w:shd w:val="clear" w:color="auto" w:fill="auto"/>
          </w:tcPr>
          <w:p w14:paraId="3DC7FAD0" w14:textId="715170C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24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,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</w:p>
          <w:p w14:paraId="3BEDD7A0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2E75FBB4" w14:textId="5C60782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752AD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.204 = Z</w:t>
            </w:r>
          </w:p>
          <w:p w14:paraId="7F45F56A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12,250</w:t>
            </w:r>
          </w:p>
          <w:p w14:paraId="39E4D939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1B6E20F9" w14:textId="03C1908D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752AD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,189.0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6AF3ABF3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8.204</w:t>
            </w:r>
          </w:p>
          <w:p w14:paraId="21186BA9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40E6F8E7" w14:textId="479828AA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752AD1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60.94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77E78CD5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8.204</w:t>
            </w:r>
          </w:p>
          <w:p w14:paraId="0912BC32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ECA8489" w14:textId="77777777" w:rsidR="00E64CEF" w:rsidRPr="00FA7F9E" w:rsidRDefault="00E64CEF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2A4B425B" w14:textId="2D699308" w:rsidR="0000173B" w:rsidRDefault="0000173B" w:rsidP="0000173B">
            <w:r w:rsidRPr="00FA7F9E">
              <w:rPr>
                <w:sz w:val="22"/>
                <w:szCs w:val="22"/>
              </w:rPr>
              <w:t xml:space="preserve">~12,18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6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752AD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</w:tr>
    </w:tbl>
    <w:p w14:paraId="5FE2A275" w14:textId="77777777" w:rsidR="0044317C" w:rsidRDefault="0044317C" w:rsidP="00E601A5">
      <w:pPr>
        <w:rPr>
          <w:b/>
          <w:bCs/>
        </w:rPr>
      </w:pPr>
    </w:p>
    <w:p w14:paraId="147F438A" w14:textId="0491A413" w:rsidR="00E601A5" w:rsidRDefault="00980AF6" w:rsidP="00E601A5">
      <w:pPr>
        <w:rPr>
          <w:b/>
          <w:bCs/>
        </w:rPr>
      </w:pPr>
      <w:r>
        <w:rPr>
          <w:b/>
          <w:bCs/>
        </w:rPr>
        <w:br w:type="page"/>
      </w:r>
      <w:r w:rsidR="00E601A5" w:rsidRPr="00C87655">
        <w:rPr>
          <w:b/>
          <w:bCs/>
        </w:rPr>
        <w:lastRenderedPageBreak/>
        <w:t xml:space="preserve">Ratio of </w:t>
      </w:r>
      <w:proofErr w:type="gramStart"/>
      <w:r w:rsidR="00E601A5" w:rsidRPr="00C42F7C">
        <w:rPr>
          <w:b/>
          <w:bCs/>
        </w:rPr>
        <w:t>CTAB :</w:t>
      </w:r>
      <w:proofErr w:type="gramEnd"/>
      <w:r w:rsidR="00E601A5" w:rsidRPr="00C42F7C">
        <w:rPr>
          <w:b/>
          <w:bCs/>
        </w:rPr>
        <w:t xml:space="preserve"> </w:t>
      </w:r>
      <w:r w:rsidR="00E601A5" w:rsidRPr="00C42F7C">
        <w:rPr>
          <w:rFonts w:cs="Times"/>
          <w:b/>
          <w:bCs/>
        </w:rPr>
        <w:t>β</w:t>
      </w:r>
      <w:r w:rsidR="00E601A5" w:rsidRPr="00C42F7C">
        <w:rPr>
          <w:b/>
          <w:bCs/>
        </w:rPr>
        <w:t>-merc., 2–</w:t>
      </w:r>
      <w:r w:rsidR="005D0B39">
        <w:rPr>
          <w:b/>
          <w:bCs/>
        </w:rPr>
        <w:t xml:space="preserve">24 </w:t>
      </w:r>
      <w:r w:rsidR="00E601A5" w:rsidRPr="00C87655">
        <w:rPr>
          <w:b/>
          <w:bCs/>
        </w:rPr>
        <w:t xml:space="preserve">samples </w:t>
      </w:r>
      <w:r w:rsidR="00AD6A05" w:rsidRPr="00231E64">
        <w:t>(</w:t>
      </w:r>
      <w:r w:rsidR="00231E64" w:rsidRPr="00231E64">
        <w:t xml:space="preserve">24 is maximum number of samples for </w:t>
      </w:r>
      <w:r w:rsidR="00B3351E">
        <w:t>B</w:t>
      </w:r>
      <w:r w:rsidR="00231E64" w:rsidRPr="00231E64">
        <w:t>ead</w:t>
      </w:r>
      <w:r w:rsidR="00B3351E">
        <w:t xml:space="preserve"> M</w:t>
      </w:r>
      <w:r w:rsidR="00231E64" w:rsidRPr="00231E64">
        <w:t>ill)</w:t>
      </w:r>
    </w:p>
    <w:p w14:paraId="714EC139" w14:textId="77777777" w:rsidR="00E601A5" w:rsidRDefault="00E601A5" w:rsidP="00E601A5">
      <w:pPr>
        <w:rPr>
          <w:b/>
          <w:bCs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000"/>
        <w:gridCol w:w="1065"/>
        <w:gridCol w:w="1440"/>
        <w:gridCol w:w="1390"/>
        <w:gridCol w:w="1403"/>
        <w:gridCol w:w="810"/>
        <w:gridCol w:w="1080"/>
        <w:gridCol w:w="1080"/>
      </w:tblGrid>
      <w:tr w:rsidR="00E601A5" w:rsidRPr="00805891" w14:paraId="395C4F9F" w14:textId="77777777" w:rsidTr="005F484F">
        <w:trPr>
          <w:trHeight w:val="292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B78" w14:textId="463A5E04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3CDC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9DEA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E9D341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5A35C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5447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+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270AD9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8059E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</w:tr>
      <w:tr w:rsidR="00E601A5" w:rsidRPr="00805891" w14:paraId="5C4DEFC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5CB5" w14:textId="231D8EEB" w:rsidR="00E601A5" w:rsidRPr="00805891" w:rsidRDefault="008E6260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ample </w:t>
            </w:r>
            <w:r w:rsidR="00E601A5"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4C59" w14:textId="647D564E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# </w:t>
            </w:r>
            <w:r w:rsidR="00CB6F1B">
              <w:sym w:font="Symbol" w:char="F0B4"/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500</w:t>
            </w:r>
            <w:r w:rsidR="008E62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E6260" w:rsidRPr="008E6260">
              <w:rPr>
                <w:b/>
                <w:bCs/>
                <w:sz w:val="22"/>
                <w:szCs w:val="22"/>
              </w:rPr>
              <w:sym w:font="Symbol" w:char="F06D"/>
            </w:r>
            <w:r w:rsidR="008E6260" w:rsidRPr="008E6260">
              <w:rPr>
                <w:b/>
                <w:bCs/>
                <w:sz w:val="22"/>
                <w:szCs w:val="22"/>
              </w:rPr>
              <w:t>L</w:t>
            </w:r>
            <w:r w:rsidR="008E6260" w:rsidRPr="00805891" w:rsidDel="008E62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+250</w:t>
            </w:r>
            <w:r w:rsidR="008E62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E6260" w:rsidRPr="008E6260">
              <w:rPr>
                <w:b/>
                <w:bCs/>
                <w:sz w:val="22"/>
                <w:szCs w:val="22"/>
              </w:rPr>
              <w:sym w:font="Symbol" w:char="F06D"/>
            </w:r>
            <w:r w:rsidR="008E6260" w:rsidRPr="008E6260">
              <w:rPr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9579" w14:textId="197CEAC4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0,500</w:t>
            </w:r>
            <w:r w:rsidR="008E62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E6260" w:rsidRPr="008E6260">
              <w:rPr>
                <w:b/>
                <w:bCs/>
                <w:sz w:val="22"/>
                <w:szCs w:val="22"/>
              </w:rPr>
              <w:sym w:font="Symbol" w:char="F06D"/>
            </w:r>
            <w:r w:rsidR="008E6260" w:rsidRPr="008E6260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411" w14:textId="6847272F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0,000</w:t>
            </w:r>
            <w:r w:rsidR="008E62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E6260" w:rsidRPr="008E6260">
              <w:rPr>
                <w:b/>
                <w:bCs/>
                <w:sz w:val="22"/>
                <w:szCs w:val="22"/>
              </w:rPr>
              <w:sym w:font="Symbol" w:char="F06D"/>
            </w:r>
            <w:r w:rsidR="008E6260" w:rsidRPr="008E6260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33D" w14:textId="0CB728F1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00</w:t>
            </w:r>
            <w:r w:rsidR="008E62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E6260" w:rsidRPr="008E6260">
              <w:rPr>
                <w:b/>
                <w:bCs/>
                <w:sz w:val="22"/>
                <w:szCs w:val="22"/>
              </w:rPr>
              <w:sym w:font="Symbol" w:char="F06D"/>
            </w:r>
            <w:r w:rsidR="008E6260" w:rsidRPr="008E6260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E470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+B =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39CE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Round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16A89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Rounded</w:t>
            </w:r>
          </w:p>
        </w:tc>
      </w:tr>
      <w:tr w:rsidR="00E601A5" w:rsidRPr="00805891" w14:paraId="7482854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D5F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71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B7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30DD6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3.7810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B284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18905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CB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A235C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F6DCD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E601A5" w:rsidRPr="00805891" w14:paraId="156E0E8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EC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5E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DAD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428571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27873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1.29353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9FEA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064676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FC3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772A0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9573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601A5" w:rsidRPr="00805891" w14:paraId="1021569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451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DE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73A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666666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FC42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8.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406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194029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0E2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2EBE9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52BCC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E601A5" w:rsidRPr="00805891" w14:paraId="09C29AD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BE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11B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3F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545454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996C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6.3184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E35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681592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666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70AE2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6BAA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E601A5" w:rsidRPr="00805891" w14:paraId="1C9BADEC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EB1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FD9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609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923076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01E0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3.83084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1C429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69154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9A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14A76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660A0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E601A5" w:rsidRPr="00805891" w14:paraId="273396FD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087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37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6B1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33909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1.34328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3E1FD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656716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74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8E5C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45CA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E601A5" w:rsidRPr="00805891" w14:paraId="11F333B9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285A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C043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B3B1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.647058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C25B15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28.85572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2CD69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.144278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83BE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3B05B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57E4D9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</w:tr>
      <w:tr w:rsidR="00E601A5" w:rsidRPr="00805891" w14:paraId="485D615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00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1C6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FBC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57894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8FA8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6.36815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7D6E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63184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3D3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1DE7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9F53C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E601A5" w:rsidRPr="00805891" w14:paraId="721135F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357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1CA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74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42857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C271F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3.8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649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1940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1B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C6EF0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CBB5F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</w:tr>
      <w:tr w:rsidR="00E601A5" w:rsidRPr="00805891" w14:paraId="5F6D5BB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73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CC9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6E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478260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FD288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21.3930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087C4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606965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F40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2A5E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8293C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E601A5" w:rsidRPr="00805891" w14:paraId="32E100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79E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72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F46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8BAFF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8.9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A788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09452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150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1891E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A2B40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E601A5" w:rsidRPr="00805891" w14:paraId="6565F4F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822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871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E89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888888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1629C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6.417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E466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582089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FE2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302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365BA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</w:tr>
      <w:tr w:rsidR="00E601A5" w:rsidRPr="00805891" w14:paraId="468D816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D05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619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D31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862068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DE3E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13.9303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1D31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06965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076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8822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95593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E601A5" w:rsidRPr="00805891" w14:paraId="72A9DE1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489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C23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C8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967741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02D31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11.4427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69931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557213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D9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7E942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07789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</w:tr>
      <w:tr w:rsidR="00E601A5" w:rsidRPr="00805891" w14:paraId="0A2972EB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31F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456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AD0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.181818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E77AED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08.9552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63CD3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.044776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494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999B8F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1AA9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</w:tr>
      <w:tr w:rsidR="00E601A5" w:rsidRPr="00805891" w14:paraId="44BFAB76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469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B31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C90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485714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81E55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6.46766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470AC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532338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35A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C041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75C2D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E601A5" w:rsidRPr="00805891" w14:paraId="45CB5983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980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D77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67D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64864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C6F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03.98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1838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0199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841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7798A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279D5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E601A5" w:rsidRPr="00805891" w14:paraId="3982F3A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C0D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F88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5FF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07692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B9139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01.49253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30BDC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507462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64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7A2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FB86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</w:tr>
      <w:tr w:rsidR="00E601A5" w:rsidRPr="00805891" w14:paraId="65C038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47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E0A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2B5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048780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0379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99.0049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1182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99502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E99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71DD4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423A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</w:tr>
      <w:tr w:rsidR="00E601A5" w:rsidRPr="00805891" w14:paraId="51473EC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F4F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90C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157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488372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930A6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96.5174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024C7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482587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06B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67F6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C1863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E601A5" w:rsidRPr="00805891" w14:paraId="166AC38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4A3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84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CFF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333333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0122B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94.029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9D23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.97014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730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9E6F8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292B3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E601A5" w:rsidRPr="00805891" w14:paraId="7EF2CD8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EBE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0EC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9B5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531914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07670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91.5422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07D03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.45771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4D3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5EB15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C544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E601A5" w:rsidRPr="00805891" w14:paraId="6161E6D7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B20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90A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50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040816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F3EB8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89.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9F9E1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.94527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CDF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0D43D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051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</w:tr>
    </w:tbl>
    <w:p w14:paraId="03E1A9C4" w14:textId="77777777" w:rsidR="007D460F" w:rsidRDefault="007D460F">
      <w:pPr>
        <w:ind w:left="720" w:hanging="720"/>
      </w:pPr>
    </w:p>
    <w:sectPr w:rsidR="007D460F" w:rsidSect="000D17A9">
      <w:head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8EA8B" w14:textId="77777777" w:rsidR="000E0E03" w:rsidRDefault="000E0E03">
      <w:r>
        <w:separator/>
      </w:r>
    </w:p>
  </w:endnote>
  <w:endnote w:type="continuationSeparator" w:id="0">
    <w:p w14:paraId="1647A2AE" w14:textId="77777777" w:rsidR="000E0E03" w:rsidRDefault="000E0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7ACB6" w14:textId="77777777" w:rsidR="000E0E03" w:rsidRDefault="000E0E03">
      <w:r>
        <w:separator/>
      </w:r>
    </w:p>
  </w:footnote>
  <w:footnote w:type="continuationSeparator" w:id="0">
    <w:p w14:paraId="0A4EF091" w14:textId="77777777" w:rsidR="000E0E03" w:rsidRDefault="000E0E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BCB53" w14:textId="12792819" w:rsidR="00214889" w:rsidRPr="00CD4A59" w:rsidRDefault="00214889" w:rsidP="00214889">
    <w:pPr>
      <w:pStyle w:val="Header"/>
    </w:pPr>
    <w:r>
      <w:rPr>
        <w:rStyle w:val="PageNumber"/>
      </w:rPr>
      <w:t>Schenk et al.</w:t>
    </w:r>
    <w:r w:rsidRPr="0029453B">
      <w:rPr>
        <w:rFonts w:ascii="Times New Roman" w:hAnsi="Times New Roman"/>
      </w:rPr>
      <w:t>—App</w:t>
    </w:r>
    <w:r>
      <w:rPr>
        <w:rFonts w:ascii="Times New Roman" w:hAnsi="Times New Roman"/>
      </w:rPr>
      <w:t>lications in Plant Sciences 2023</w:t>
    </w:r>
    <w:r w:rsidRPr="0029453B">
      <w:rPr>
        <w:rFonts w:ascii="Times New Roman" w:hAnsi="Times New Roman"/>
      </w:rPr>
      <w:t xml:space="preserve"> </w:t>
    </w:r>
    <w:r>
      <w:rPr>
        <w:rFonts w:ascii="Times New Roman" w:hAnsi="Times New Roman"/>
      </w:rPr>
      <w:t>11(3)</w:t>
    </w:r>
    <w:r w:rsidRPr="0029453B">
      <w:rPr>
        <w:rFonts w:ascii="Times New Roman" w:hAnsi="Times New Roman"/>
      </w:rPr>
      <w:t>—Data Supplement S</w:t>
    </w:r>
    <w:r>
      <w:rPr>
        <w:rFonts w:ascii="Times New Roman" w:hAnsi="Times New Roman"/>
      </w:rPr>
      <w:t>4</w:t>
    </w:r>
    <w:r w:rsidRPr="0029453B">
      <w:rPr>
        <w:rFonts w:ascii="Times New Roman" w:hAnsi="Times New Roman"/>
      </w:rPr>
      <w:t xml:space="preserve">—Page </w:t>
    </w:r>
    <w:r w:rsidRPr="0029453B">
      <w:rPr>
        <w:rStyle w:val="PageNumber"/>
        <w:rFonts w:ascii="Times New Roman" w:hAnsi="Times New Roman"/>
      </w:rPr>
      <w:fldChar w:fldCharType="begin"/>
    </w:r>
    <w:r w:rsidRPr="0029453B">
      <w:rPr>
        <w:rStyle w:val="PageNumber"/>
        <w:rFonts w:ascii="Times New Roman" w:hAnsi="Times New Roman"/>
      </w:rPr>
      <w:instrText xml:space="preserve"> PAGE </w:instrText>
    </w:r>
    <w:r w:rsidRPr="0029453B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</w:rPr>
      <w:t>1</w:t>
    </w:r>
    <w:r w:rsidRPr="0029453B">
      <w:rPr>
        <w:rStyle w:val="PageNumber"/>
        <w:rFonts w:ascii="Times New Roman" w:hAnsi="Times New Roman"/>
      </w:rPr>
      <w:fldChar w:fldCharType="end"/>
    </w:r>
    <w:r>
      <w:rPr>
        <w:rStyle w:val="PageNumber"/>
        <w:rFonts w:ascii="Times New Roman" w:hAnsi="Times New Roman"/>
      </w:rPr>
      <w:t xml:space="preserve"> </w:t>
    </w:r>
    <w:r>
      <w:rPr>
        <w:rStyle w:val="PageNumber"/>
      </w:rPr>
      <w:t xml:space="preserve">of </w:t>
    </w:r>
    <w:r w:rsidR="00F06112">
      <w:rPr>
        <w:rStyle w:val="PageNumber"/>
      </w:rPr>
      <w:t>6</w:t>
    </w:r>
  </w:p>
  <w:p w14:paraId="1DE105E6" w14:textId="0056C251" w:rsidR="000F331D" w:rsidRDefault="00214889">
    <w:pPr>
      <w:pStyle w:val="Header"/>
      <w:rPr>
        <w:rStyle w:val="PageNumber"/>
      </w:rPr>
    </w:pPr>
    <w:r>
      <w:rPr>
        <w:rFonts w:ascii="TimesNewRomanPSMT" w:hAnsi="TimesNewRomanPSMT" w:cs="TimesNewRomanPSMT"/>
      </w:rPr>
      <w:t>DOI 10.1002/aps3.1151</w:t>
    </w:r>
    <w:r w:rsidR="00BB0461">
      <w:rPr>
        <w:rFonts w:ascii="TimesNewRomanPSMT" w:hAnsi="TimesNewRomanPSMT" w:cs="TimesNewRomanPSMT"/>
      </w:rPr>
      <w:t>7</w:t>
    </w:r>
  </w:p>
  <w:p w14:paraId="5CABFC9E" w14:textId="77777777" w:rsidR="000F331D" w:rsidRDefault="000F33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5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402724531">
    <w:abstractNumId w:val="0"/>
  </w:num>
  <w:num w:numId="2" w16cid:durableId="18291334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06"/>
    <w:rsid w:val="0000173B"/>
    <w:rsid w:val="000105A3"/>
    <w:rsid w:val="00023079"/>
    <w:rsid w:val="000535E0"/>
    <w:rsid w:val="00054703"/>
    <w:rsid w:val="00061434"/>
    <w:rsid w:val="00063A95"/>
    <w:rsid w:val="000A3D93"/>
    <w:rsid w:val="000B2857"/>
    <w:rsid w:val="000C4726"/>
    <w:rsid w:val="000C53B3"/>
    <w:rsid w:val="000C7995"/>
    <w:rsid w:val="000D17A9"/>
    <w:rsid w:val="000D4C56"/>
    <w:rsid w:val="000D5924"/>
    <w:rsid w:val="000D5F78"/>
    <w:rsid w:val="000D6A38"/>
    <w:rsid w:val="000E0E03"/>
    <w:rsid w:val="000F331D"/>
    <w:rsid w:val="00103099"/>
    <w:rsid w:val="00116127"/>
    <w:rsid w:val="0012159E"/>
    <w:rsid w:val="00151894"/>
    <w:rsid w:val="00164164"/>
    <w:rsid w:val="00172770"/>
    <w:rsid w:val="001819E5"/>
    <w:rsid w:val="001A2E18"/>
    <w:rsid w:val="001B4D7F"/>
    <w:rsid w:val="001C2225"/>
    <w:rsid w:val="001C613A"/>
    <w:rsid w:val="001D5C18"/>
    <w:rsid w:val="001D5FF0"/>
    <w:rsid w:val="00211E0C"/>
    <w:rsid w:val="00214889"/>
    <w:rsid w:val="0021568F"/>
    <w:rsid w:val="00230179"/>
    <w:rsid w:val="00231E64"/>
    <w:rsid w:val="002361D1"/>
    <w:rsid w:val="00241C26"/>
    <w:rsid w:val="002458F4"/>
    <w:rsid w:val="00257F67"/>
    <w:rsid w:val="00265F35"/>
    <w:rsid w:val="00280136"/>
    <w:rsid w:val="002A13F4"/>
    <w:rsid w:val="002B76B4"/>
    <w:rsid w:val="002D10D8"/>
    <w:rsid w:val="002D6881"/>
    <w:rsid w:val="002F58F1"/>
    <w:rsid w:val="00306345"/>
    <w:rsid w:val="00340E44"/>
    <w:rsid w:val="00347B9C"/>
    <w:rsid w:val="00360259"/>
    <w:rsid w:val="003606FF"/>
    <w:rsid w:val="00377FC4"/>
    <w:rsid w:val="00386516"/>
    <w:rsid w:val="003B173C"/>
    <w:rsid w:val="003B51EC"/>
    <w:rsid w:val="003E2366"/>
    <w:rsid w:val="004045C3"/>
    <w:rsid w:val="0040496A"/>
    <w:rsid w:val="00407F27"/>
    <w:rsid w:val="0041082A"/>
    <w:rsid w:val="00413463"/>
    <w:rsid w:val="00413668"/>
    <w:rsid w:val="00422672"/>
    <w:rsid w:val="00442E35"/>
    <w:rsid w:val="0044317C"/>
    <w:rsid w:val="00443343"/>
    <w:rsid w:val="00452FD1"/>
    <w:rsid w:val="004575E5"/>
    <w:rsid w:val="004615DF"/>
    <w:rsid w:val="0047646C"/>
    <w:rsid w:val="004838BC"/>
    <w:rsid w:val="00492A7C"/>
    <w:rsid w:val="004943BF"/>
    <w:rsid w:val="004C7140"/>
    <w:rsid w:val="004D007F"/>
    <w:rsid w:val="004E45D0"/>
    <w:rsid w:val="00504685"/>
    <w:rsid w:val="0051591B"/>
    <w:rsid w:val="00524A85"/>
    <w:rsid w:val="00554F75"/>
    <w:rsid w:val="00566605"/>
    <w:rsid w:val="005740A3"/>
    <w:rsid w:val="00583EB7"/>
    <w:rsid w:val="005978A2"/>
    <w:rsid w:val="005A005F"/>
    <w:rsid w:val="005B54D7"/>
    <w:rsid w:val="005C199C"/>
    <w:rsid w:val="005D0B39"/>
    <w:rsid w:val="005D5327"/>
    <w:rsid w:val="00607967"/>
    <w:rsid w:val="0062466E"/>
    <w:rsid w:val="0063089C"/>
    <w:rsid w:val="00630DC4"/>
    <w:rsid w:val="00663339"/>
    <w:rsid w:val="00675D91"/>
    <w:rsid w:val="00691322"/>
    <w:rsid w:val="00696EB1"/>
    <w:rsid w:val="006A133F"/>
    <w:rsid w:val="006A15F8"/>
    <w:rsid w:val="006A6C59"/>
    <w:rsid w:val="006A7A40"/>
    <w:rsid w:val="006B1976"/>
    <w:rsid w:val="006B5904"/>
    <w:rsid w:val="006C12FB"/>
    <w:rsid w:val="006C4BC5"/>
    <w:rsid w:val="006D0780"/>
    <w:rsid w:val="006F059F"/>
    <w:rsid w:val="006F68F7"/>
    <w:rsid w:val="00702EF4"/>
    <w:rsid w:val="00710A4E"/>
    <w:rsid w:val="00717123"/>
    <w:rsid w:val="00721600"/>
    <w:rsid w:val="0072253A"/>
    <w:rsid w:val="00730669"/>
    <w:rsid w:val="00735F34"/>
    <w:rsid w:val="00750489"/>
    <w:rsid w:val="00750D1D"/>
    <w:rsid w:val="00752AD1"/>
    <w:rsid w:val="007575BF"/>
    <w:rsid w:val="00770464"/>
    <w:rsid w:val="00790DC1"/>
    <w:rsid w:val="00792D45"/>
    <w:rsid w:val="007A7A66"/>
    <w:rsid w:val="007C2AE0"/>
    <w:rsid w:val="007D08D0"/>
    <w:rsid w:val="007D460F"/>
    <w:rsid w:val="007E37B2"/>
    <w:rsid w:val="00805891"/>
    <w:rsid w:val="00807896"/>
    <w:rsid w:val="00836198"/>
    <w:rsid w:val="008404FA"/>
    <w:rsid w:val="008669F0"/>
    <w:rsid w:val="00867089"/>
    <w:rsid w:val="00867D59"/>
    <w:rsid w:val="00877E9F"/>
    <w:rsid w:val="00894C4D"/>
    <w:rsid w:val="008B08FB"/>
    <w:rsid w:val="008C7137"/>
    <w:rsid w:val="008D1B48"/>
    <w:rsid w:val="008D7B51"/>
    <w:rsid w:val="008E6260"/>
    <w:rsid w:val="008E640A"/>
    <w:rsid w:val="008F5076"/>
    <w:rsid w:val="008F5ADD"/>
    <w:rsid w:val="008F7676"/>
    <w:rsid w:val="0091350E"/>
    <w:rsid w:val="00915640"/>
    <w:rsid w:val="00946895"/>
    <w:rsid w:val="00960662"/>
    <w:rsid w:val="009614F7"/>
    <w:rsid w:val="00967527"/>
    <w:rsid w:val="0097575D"/>
    <w:rsid w:val="00980AF6"/>
    <w:rsid w:val="00985093"/>
    <w:rsid w:val="00995B78"/>
    <w:rsid w:val="00997728"/>
    <w:rsid w:val="009C62A9"/>
    <w:rsid w:val="009E26D4"/>
    <w:rsid w:val="00A0363D"/>
    <w:rsid w:val="00A421E7"/>
    <w:rsid w:val="00A5371A"/>
    <w:rsid w:val="00A53931"/>
    <w:rsid w:val="00A6560A"/>
    <w:rsid w:val="00A84BAF"/>
    <w:rsid w:val="00A84CFE"/>
    <w:rsid w:val="00A92980"/>
    <w:rsid w:val="00AD5311"/>
    <w:rsid w:val="00AD6A05"/>
    <w:rsid w:val="00AE6020"/>
    <w:rsid w:val="00AE664A"/>
    <w:rsid w:val="00AF1D76"/>
    <w:rsid w:val="00B11D60"/>
    <w:rsid w:val="00B13589"/>
    <w:rsid w:val="00B3351E"/>
    <w:rsid w:val="00B37C70"/>
    <w:rsid w:val="00B43247"/>
    <w:rsid w:val="00B52142"/>
    <w:rsid w:val="00B5228B"/>
    <w:rsid w:val="00B604D4"/>
    <w:rsid w:val="00B65EE1"/>
    <w:rsid w:val="00B704E2"/>
    <w:rsid w:val="00B7386D"/>
    <w:rsid w:val="00BA2C21"/>
    <w:rsid w:val="00BA6410"/>
    <w:rsid w:val="00BA6D2E"/>
    <w:rsid w:val="00BB0261"/>
    <w:rsid w:val="00BB0461"/>
    <w:rsid w:val="00BB3E6E"/>
    <w:rsid w:val="00BD3E01"/>
    <w:rsid w:val="00BE55D4"/>
    <w:rsid w:val="00BE5FC5"/>
    <w:rsid w:val="00C14B28"/>
    <w:rsid w:val="00C270C5"/>
    <w:rsid w:val="00C30C76"/>
    <w:rsid w:val="00C42F7C"/>
    <w:rsid w:val="00C55806"/>
    <w:rsid w:val="00C6210F"/>
    <w:rsid w:val="00C87655"/>
    <w:rsid w:val="00C963B3"/>
    <w:rsid w:val="00C97923"/>
    <w:rsid w:val="00CA3925"/>
    <w:rsid w:val="00CA6F2E"/>
    <w:rsid w:val="00CB3DAF"/>
    <w:rsid w:val="00CB5289"/>
    <w:rsid w:val="00CB6F1B"/>
    <w:rsid w:val="00CC5C54"/>
    <w:rsid w:val="00CF37E8"/>
    <w:rsid w:val="00D02630"/>
    <w:rsid w:val="00D0765C"/>
    <w:rsid w:val="00D1380B"/>
    <w:rsid w:val="00D2244D"/>
    <w:rsid w:val="00D50B34"/>
    <w:rsid w:val="00D65685"/>
    <w:rsid w:val="00D83E3E"/>
    <w:rsid w:val="00D87319"/>
    <w:rsid w:val="00D93E9E"/>
    <w:rsid w:val="00D9672D"/>
    <w:rsid w:val="00DA65D1"/>
    <w:rsid w:val="00DB3999"/>
    <w:rsid w:val="00DC4DF2"/>
    <w:rsid w:val="00DC5506"/>
    <w:rsid w:val="00DC76E0"/>
    <w:rsid w:val="00DD1273"/>
    <w:rsid w:val="00DD3DB7"/>
    <w:rsid w:val="00DE5C21"/>
    <w:rsid w:val="00DE6727"/>
    <w:rsid w:val="00E01B60"/>
    <w:rsid w:val="00E11FC9"/>
    <w:rsid w:val="00E2372F"/>
    <w:rsid w:val="00E300C4"/>
    <w:rsid w:val="00E341D2"/>
    <w:rsid w:val="00E4264E"/>
    <w:rsid w:val="00E44A2E"/>
    <w:rsid w:val="00E601A5"/>
    <w:rsid w:val="00E64CEF"/>
    <w:rsid w:val="00E77061"/>
    <w:rsid w:val="00E77ED9"/>
    <w:rsid w:val="00E80058"/>
    <w:rsid w:val="00E87A22"/>
    <w:rsid w:val="00EA069E"/>
    <w:rsid w:val="00EA2C18"/>
    <w:rsid w:val="00EA3EBD"/>
    <w:rsid w:val="00EB4DF8"/>
    <w:rsid w:val="00EC0EB7"/>
    <w:rsid w:val="00EC3FA6"/>
    <w:rsid w:val="00EC7B8A"/>
    <w:rsid w:val="00EC7F66"/>
    <w:rsid w:val="00EF3B47"/>
    <w:rsid w:val="00EF6684"/>
    <w:rsid w:val="00F00D6F"/>
    <w:rsid w:val="00F00F6D"/>
    <w:rsid w:val="00F01155"/>
    <w:rsid w:val="00F06112"/>
    <w:rsid w:val="00F0682E"/>
    <w:rsid w:val="00F13C99"/>
    <w:rsid w:val="00F1533F"/>
    <w:rsid w:val="00F23C36"/>
    <w:rsid w:val="00F27DF7"/>
    <w:rsid w:val="00F30498"/>
    <w:rsid w:val="00F34EEC"/>
    <w:rsid w:val="00F36C01"/>
    <w:rsid w:val="00F4337C"/>
    <w:rsid w:val="00F439B4"/>
    <w:rsid w:val="00F43C90"/>
    <w:rsid w:val="00F44280"/>
    <w:rsid w:val="00F459CC"/>
    <w:rsid w:val="00F5249E"/>
    <w:rsid w:val="00F6301F"/>
    <w:rsid w:val="00F809AA"/>
    <w:rsid w:val="00F931B7"/>
    <w:rsid w:val="00FA3354"/>
    <w:rsid w:val="00FA7F9E"/>
    <w:rsid w:val="00FB37BE"/>
    <w:rsid w:val="00FC031A"/>
    <w:rsid w:val="00FC17F6"/>
    <w:rsid w:val="00F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338207"/>
  <w15:chartTrackingRefBased/>
  <w15:docId w15:val="{CA0D098E-3C62-466F-942C-412C07F91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770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C5580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55806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F7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C3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FA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F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A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C3FA6"/>
    <w:rPr>
      <w:b/>
      <w:bCs/>
    </w:rPr>
  </w:style>
  <w:style w:type="character" w:customStyle="1" w:styleId="Heading1Char">
    <w:name w:val="Heading 1 Char"/>
    <w:link w:val="Heading1"/>
    <w:uiPriority w:val="9"/>
    <w:rsid w:val="00172770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9614F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214889"/>
    <w:rPr>
      <w:sz w:val="24"/>
    </w:rPr>
  </w:style>
  <w:style w:type="paragraph" w:styleId="Revision">
    <w:name w:val="Revision"/>
    <w:hidden/>
    <w:uiPriority w:val="99"/>
    <w:semiHidden/>
    <w:rsid w:val="00214889"/>
    <w:rPr>
      <w:sz w:val="24"/>
    </w:rPr>
  </w:style>
  <w:style w:type="character" w:styleId="Hyperlink">
    <w:name w:val="Hyperlink"/>
    <w:basedOn w:val="DefaultParagraphFont"/>
    <w:uiPriority w:val="99"/>
    <w:unhideWhenUsed/>
    <w:rsid w:val="00DE5C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1236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GENOMIC DNA EXTRACTION FROM FROZEN PLANT TISSUE</vt:lpstr>
    </vt:vector>
  </TitlesOfParts>
  <Company>WSU</Company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GENOMIC DNA EXTRACTION FROM FROZEN PLANT TISSUE</dc:title>
  <dc:subject/>
  <dc:creator>Marion Ownbey Herbarium</dc:creator>
  <cp:keywords/>
  <cp:lastModifiedBy>Beth Parada</cp:lastModifiedBy>
  <cp:revision>34</cp:revision>
  <cp:lastPrinted>2003-06-11T18:59:00Z</cp:lastPrinted>
  <dcterms:created xsi:type="dcterms:W3CDTF">2022-09-08T12:52:00Z</dcterms:created>
  <dcterms:modified xsi:type="dcterms:W3CDTF">2023-04-03T23:40:00Z</dcterms:modified>
</cp:coreProperties>
</file>